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B3B08" w14:textId="14118E24" w:rsidR="00F41052" w:rsidRPr="00446D63" w:rsidRDefault="00F41052" w:rsidP="00F41052">
      <w:pPr>
        <w:rPr>
          <w:rFonts w:eastAsia="Calibri"/>
          <w:b/>
          <w:sz w:val="28"/>
          <w:szCs w:val="24"/>
          <w:lang w:val="en-US"/>
        </w:rPr>
      </w:pPr>
      <w:r w:rsidRPr="00446D63">
        <w:rPr>
          <w:rFonts w:eastAsia="Calibri"/>
          <w:b/>
          <w:sz w:val="28"/>
          <w:szCs w:val="24"/>
          <w:lang w:val="en-US"/>
        </w:rPr>
        <w:t>Appendix</w:t>
      </w:r>
    </w:p>
    <w:p w14:paraId="6C5AA929" w14:textId="77777777" w:rsidR="00F41052" w:rsidRPr="00446D63" w:rsidRDefault="00F41052" w:rsidP="00F41052">
      <w:pPr>
        <w:pStyle w:val="TableofFigures"/>
        <w:tabs>
          <w:tab w:val="right" w:leader="dot" w:pos="9062"/>
        </w:tabs>
        <w:jc w:val="center"/>
        <w:rPr>
          <w:rFonts w:eastAsia="Calibri"/>
          <w:b/>
          <w:sz w:val="24"/>
          <w:szCs w:val="24"/>
        </w:rPr>
      </w:pPr>
    </w:p>
    <w:p w14:paraId="5C418A00" w14:textId="58C72EC9" w:rsidR="00F41052" w:rsidRPr="00446D63" w:rsidRDefault="00F41052" w:rsidP="00F41052">
      <w:pPr>
        <w:pStyle w:val="TableofFigures"/>
        <w:tabs>
          <w:tab w:val="right" w:leader="dot" w:pos="9062"/>
        </w:tabs>
        <w:jc w:val="center"/>
        <w:rPr>
          <w:rFonts w:eastAsia="Calibri"/>
          <w:b/>
          <w:sz w:val="24"/>
          <w:szCs w:val="24"/>
        </w:rPr>
      </w:pPr>
      <w:r w:rsidRPr="00446D63">
        <w:rPr>
          <w:rFonts w:eastAsia="Calibri"/>
          <w:b/>
          <w:sz w:val="24"/>
          <w:szCs w:val="24"/>
        </w:rPr>
        <w:t>Tabellenverzeichnis</w:t>
      </w:r>
    </w:p>
    <w:p w14:paraId="2DC334D6" w14:textId="77777777" w:rsidR="00F41052" w:rsidRPr="00446D63" w:rsidRDefault="00F41052">
      <w:pPr>
        <w:pStyle w:val="TableofFigures"/>
        <w:tabs>
          <w:tab w:val="right" w:leader="dot" w:pos="9062"/>
        </w:tabs>
        <w:rPr>
          <w:rFonts w:eastAsia="Times New Roman"/>
          <w:lang w:val="en-US" w:eastAsia="de-DE"/>
        </w:rPr>
      </w:pPr>
    </w:p>
    <w:p w14:paraId="49B8DD99" w14:textId="32C3F834" w:rsidR="00884E93" w:rsidRPr="00446D63" w:rsidRDefault="00F41052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eastAsia="de-DE"/>
        </w:rPr>
      </w:pPr>
      <w:r w:rsidRPr="00446D63">
        <w:rPr>
          <w:rFonts w:eastAsia="Times New Roman"/>
          <w:lang w:val="en-US" w:eastAsia="de-DE"/>
        </w:rPr>
        <w:fldChar w:fldCharType="begin"/>
      </w:r>
      <w:r w:rsidRPr="00446D63">
        <w:rPr>
          <w:rFonts w:eastAsia="Times New Roman"/>
          <w:lang w:val="en-US" w:eastAsia="de-DE"/>
        </w:rPr>
        <w:instrText xml:space="preserve"> TOC \h \z \c "Table S" </w:instrText>
      </w:r>
      <w:r w:rsidRPr="00446D63">
        <w:rPr>
          <w:rFonts w:eastAsia="Times New Roman"/>
          <w:lang w:val="en-US" w:eastAsia="de-DE"/>
        </w:rPr>
        <w:fldChar w:fldCharType="separate"/>
      </w:r>
      <w:hyperlink w:anchor="_Toc48736525" w:history="1">
        <w:r w:rsidR="00884E93" w:rsidRPr="00446D63">
          <w:rPr>
            <w:rStyle w:val="Hyperlink"/>
            <w:noProof/>
            <w:color w:val="auto"/>
            <w:lang w:val="en-US"/>
          </w:rPr>
          <w:t>Table S 1 Estimates of fixed effects on Body Image</w:t>
        </w:r>
        <w:r w:rsidR="00884E93" w:rsidRPr="00446D63">
          <w:rPr>
            <w:noProof/>
            <w:webHidden/>
          </w:rPr>
          <w:tab/>
        </w:r>
        <w:r w:rsidR="00884E93" w:rsidRPr="00446D63">
          <w:rPr>
            <w:noProof/>
            <w:webHidden/>
          </w:rPr>
          <w:fldChar w:fldCharType="begin"/>
        </w:r>
        <w:r w:rsidR="00884E93" w:rsidRPr="00446D63">
          <w:rPr>
            <w:noProof/>
            <w:webHidden/>
          </w:rPr>
          <w:instrText xml:space="preserve"> PAGEREF _Toc48736525 \h </w:instrText>
        </w:r>
        <w:r w:rsidR="00884E93" w:rsidRPr="00446D63">
          <w:rPr>
            <w:noProof/>
            <w:webHidden/>
          </w:rPr>
        </w:r>
        <w:r w:rsidR="00884E93" w:rsidRPr="00446D63">
          <w:rPr>
            <w:noProof/>
            <w:webHidden/>
          </w:rPr>
          <w:fldChar w:fldCharType="separate"/>
        </w:r>
        <w:r w:rsidR="0075324F" w:rsidRPr="00446D63">
          <w:rPr>
            <w:noProof/>
            <w:webHidden/>
          </w:rPr>
          <w:t>2</w:t>
        </w:r>
        <w:r w:rsidR="00884E93" w:rsidRPr="00446D63">
          <w:rPr>
            <w:noProof/>
            <w:webHidden/>
          </w:rPr>
          <w:fldChar w:fldCharType="end"/>
        </w:r>
      </w:hyperlink>
    </w:p>
    <w:p w14:paraId="541A191D" w14:textId="1457DF36" w:rsidR="00884E93" w:rsidRPr="00446D63" w:rsidRDefault="00446D63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eastAsia="de-DE"/>
        </w:rPr>
      </w:pPr>
      <w:hyperlink w:anchor="_Toc48736526" w:history="1">
        <w:r w:rsidR="00884E93" w:rsidRPr="00446D63">
          <w:rPr>
            <w:rStyle w:val="Hyperlink"/>
            <w:noProof/>
            <w:color w:val="auto"/>
            <w:lang w:val="en-US"/>
          </w:rPr>
          <w:t>Table S 2 Interaction: Self-efficacy</w:t>
        </w:r>
        <w:r w:rsidR="00884E93" w:rsidRPr="00446D63">
          <w:rPr>
            <w:noProof/>
            <w:webHidden/>
          </w:rPr>
          <w:tab/>
        </w:r>
        <w:r w:rsidR="00884E93" w:rsidRPr="00446D63">
          <w:rPr>
            <w:noProof/>
            <w:webHidden/>
          </w:rPr>
          <w:fldChar w:fldCharType="begin"/>
        </w:r>
        <w:r w:rsidR="00884E93" w:rsidRPr="00446D63">
          <w:rPr>
            <w:noProof/>
            <w:webHidden/>
          </w:rPr>
          <w:instrText xml:space="preserve"> PAGEREF _Toc48736526 \h </w:instrText>
        </w:r>
        <w:r w:rsidR="00884E93" w:rsidRPr="00446D63">
          <w:rPr>
            <w:noProof/>
            <w:webHidden/>
          </w:rPr>
        </w:r>
        <w:r w:rsidR="00884E93" w:rsidRPr="00446D63">
          <w:rPr>
            <w:noProof/>
            <w:webHidden/>
          </w:rPr>
          <w:fldChar w:fldCharType="separate"/>
        </w:r>
        <w:r w:rsidR="0075324F" w:rsidRPr="00446D63">
          <w:rPr>
            <w:noProof/>
            <w:webHidden/>
          </w:rPr>
          <w:t>2</w:t>
        </w:r>
        <w:r w:rsidR="00884E93" w:rsidRPr="00446D63">
          <w:rPr>
            <w:noProof/>
            <w:webHidden/>
          </w:rPr>
          <w:fldChar w:fldCharType="end"/>
        </w:r>
      </w:hyperlink>
    </w:p>
    <w:p w14:paraId="084241E8" w14:textId="434FAA26" w:rsidR="00884E93" w:rsidRPr="00446D63" w:rsidRDefault="00446D63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eastAsia="de-DE"/>
        </w:rPr>
      </w:pPr>
      <w:hyperlink w:anchor="_Toc48736527" w:history="1">
        <w:r w:rsidR="00884E93" w:rsidRPr="00446D63">
          <w:rPr>
            <w:rStyle w:val="Hyperlink"/>
            <w:noProof/>
            <w:color w:val="auto"/>
          </w:rPr>
          <w:t>Table S 3 Interaction: 6-MWT</w:t>
        </w:r>
        <w:r w:rsidR="00884E93" w:rsidRPr="00446D63">
          <w:rPr>
            <w:noProof/>
            <w:webHidden/>
          </w:rPr>
          <w:tab/>
        </w:r>
        <w:r w:rsidR="00884E93" w:rsidRPr="00446D63">
          <w:rPr>
            <w:noProof/>
            <w:webHidden/>
          </w:rPr>
          <w:fldChar w:fldCharType="begin"/>
        </w:r>
        <w:r w:rsidR="00884E93" w:rsidRPr="00446D63">
          <w:rPr>
            <w:noProof/>
            <w:webHidden/>
          </w:rPr>
          <w:instrText xml:space="preserve"> PAGEREF _Toc48736527 \h </w:instrText>
        </w:r>
        <w:r w:rsidR="00884E93" w:rsidRPr="00446D63">
          <w:rPr>
            <w:noProof/>
            <w:webHidden/>
          </w:rPr>
        </w:r>
        <w:r w:rsidR="00884E93" w:rsidRPr="00446D63">
          <w:rPr>
            <w:noProof/>
            <w:webHidden/>
          </w:rPr>
          <w:fldChar w:fldCharType="separate"/>
        </w:r>
        <w:r w:rsidR="0075324F" w:rsidRPr="00446D63">
          <w:rPr>
            <w:noProof/>
            <w:webHidden/>
          </w:rPr>
          <w:t>3</w:t>
        </w:r>
        <w:r w:rsidR="00884E93" w:rsidRPr="00446D63">
          <w:rPr>
            <w:noProof/>
            <w:webHidden/>
          </w:rPr>
          <w:fldChar w:fldCharType="end"/>
        </w:r>
      </w:hyperlink>
    </w:p>
    <w:p w14:paraId="05950B3B" w14:textId="70E728FC" w:rsidR="00F41052" w:rsidRPr="00446D63" w:rsidRDefault="00F41052" w:rsidP="00807802">
      <w:pPr>
        <w:rPr>
          <w:rFonts w:eastAsia="Times New Roman"/>
          <w:lang w:val="en-US" w:eastAsia="de-DE"/>
        </w:rPr>
      </w:pPr>
      <w:r w:rsidRPr="00446D63">
        <w:rPr>
          <w:rFonts w:eastAsia="Times New Roman"/>
          <w:lang w:val="en-US" w:eastAsia="de-DE"/>
        </w:rPr>
        <w:fldChar w:fldCharType="end"/>
      </w:r>
    </w:p>
    <w:p w14:paraId="30D21A7C" w14:textId="7E1A2BEA" w:rsidR="00F41052" w:rsidRPr="00446D63" w:rsidRDefault="00F41052" w:rsidP="00F41052">
      <w:pPr>
        <w:pStyle w:val="TableofFigures"/>
        <w:tabs>
          <w:tab w:val="right" w:leader="dot" w:pos="9062"/>
        </w:tabs>
        <w:jc w:val="center"/>
        <w:rPr>
          <w:rFonts w:eastAsia="Calibri"/>
          <w:b/>
          <w:sz w:val="24"/>
          <w:szCs w:val="24"/>
        </w:rPr>
      </w:pPr>
      <w:r w:rsidRPr="00446D63">
        <w:rPr>
          <w:rFonts w:eastAsia="Calibri"/>
          <w:b/>
          <w:sz w:val="24"/>
          <w:szCs w:val="24"/>
        </w:rPr>
        <w:t>Abbildungsverzeichnis</w:t>
      </w:r>
    </w:p>
    <w:p w14:paraId="4D13A319" w14:textId="77777777" w:rsidR="00F41052" w:rsidRPr="00446D63" w:rsidRDefault="00F41052" w:rsidP="00F41052"/>
    <w:p w14:paraId="36F79523" w14:textId="2EC3E4F2" w:rsidR="00884E93" w:rsidRPr="00446D63" w:rsidRDefault="00F41052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eastAsia="de-DE"/>
        </w:rPr>
      </w:pPr>
      <w:r w:rsidRPr="00446D63">
        <w:rPr>
          <w:rFonts w:eastAsia="Calibri"/>
          <w:sz w:val="24"/>
          <w:szCs w:val="24"/>
        </w:rPr>
        <w:fldChar w:fldCharType="begin"/>
      </w:r>
      <w:r w:rsidRPr="00446D63">
        <w:rPr>
          <w:rFonts w:eastAsia="Calibri"/>
          <w:sz w:val="24"/>
          <w:szCs w:val="24"/>
        </w:rPr>
        <w:instrText xml:space="preserve"> TOC \h \z \c "Figure S" </w:instrText>
      </w:r>
      <w:r w:rsidRPr="00446D63">
        <w:rPr>
          <w:rFonts w:eastAsia="Calibri"/>
          <w:sz w:val="24"/>
          <w:szCs w:val="24"/>
        </w:rPr>
        <w:fldChar w:fldCharType="separate"/>
      </w:r>
      <w:hyperlink w:anchor="_Toc48736528" w:history="1">
        <w:r w:rsidR="00884E93" w:rsidRPr="00446D63">
          <w:rPr>
            <w:rStyle w:val="Hyperlink"/>
            <w:noProof/>
            <w:color w:val="auto"/>
            <w:lang w:val="en-US"/>
          </w:rPr>
          <w:t>Figure S 1 Self-reported influence of dancing on partnership quality (n=60)</w:t>
        </w:r>
        <w:r w:rsidR="00884E93" w:rsidRPr="00446D63">
          <w:rPr>
            <w:noProof/>
            <w:webHidden/>
          </w:rPr>
          <w:tab/>
        </w:r>
        <w:r w:rsidR="00884E93" w:rsidRPr="00446D63">
          <w:rPr>
            <w:noProof/>
            <w:webHidden/>
          </w:rPr>
          <w:fldChar w:fldCharType="begin"/>
        </w:r>
        <w:r w:rsidR="00884E93" w:rsidRPr="00446D63">
          <w:rPr>
            <w:noProof/>
            <w:webHidden/>
          </w:rPr>
          <w:instrText xml:space="preserve"> PAGEREF _Toc48736528 \h </w:instrText>
        </w:r>
        <w:r w:rsidR="00884E93" w:rsidRPr="00446D63">
          <w:rPr>
            <w:noProof/>
            <w:webHidden/>
          </w:rPr>
        </w:r>
        <w:r w:rsidR="00884E93" w:rsidRPr="00446D63">
          <w:rPr>
            <w:noProof/>
            <w:webHidden/>
          </w:rPr>
          <w:fldChar w:fldCharType="separate"/>
        </w:r>
        <w:r w:rsidR="0075324F" w:rsidRPr="00446D63">
          <w:rPr>
            <w:noProof/>
            <w:webHidden/>
          </w:rPr>
          <w:t>1</w:t>
        </w:r>
        <w:r w:rsidR="00884E93" w:rsidRPr="00446D63">
          <w:rPr>
            <w:noProof/>
            <w:webHidden/>
          </w:rPr>
          <w:fldChar w:fldCharType="end"/>
        </w:r>
      </w:hyperlink>
    </w:p>
    <w:p w14:paraId="53213B6D" w14:textId="388B5522" w:rsidR="00884E93" w:rsidRPr="00446D63" w:rsidRDefault="00446D63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eastAsia="de-DE"/>
        </w:rPr>
      </w:pPr>
      <w:hyperlink w:anchor="_Toc48736529" w:history="1">
        <w:r w:rsidR="00884E93" w:rsidRPr="00446D63">
          <w:rPr>
            <w:rStyle w:val="Hyperlink"/>
            <w:noProof/>
            <w:color w:val="auto"/>
            <w:lang w:val="en-US"/>
          </w:rPr>
          <w:t>Figure S 2 Levels of fatigue in different age groups (n=58)</w:t>
        </w:r>
        <w:r w:rsidR="00884E93" w:rsidRPr="00446D63">
          <w:rPr>
            <w:noProof/>
            <w:webHidden/>
          </w:rPr>
          <w:tab/>
        </w:r>
        <w:r w:rsidR="00884E93" w:rsidRPr="00446D63">
          <w:rPr>
            <w:noProof/>
            <w:webHidden/>
          </w:rPr>
          <w:fldChar w:fldCharType="begin"/>
        </w:r>
        <w:r w:rsidR="00884E93" w:rsidRPr="00446D63">
          <w:rPr>
            <w:noProof/>
            <w:webHidden/>
          </w:rPr>
          <w:instrText xml:space="preserve"> PAGEREF _Toc48736529 \h </w:instrText>
        </w:r>
        <w:r w:rsidR="00884E93" w:rsidRPr="00446D63">
          <w:rPr>
            <w:noProof/>
            <w:webHidden/>
          </w:rPr>
        </w:r>
        <w:r w:rsidR="00884E93" w:rsidRPr="00446D63">
          <w:rPr>
            <w:noProof/>
            <w:webHidden/>
          </w:rPr>
          <w:fldChar w:fldCharType="separate"/>
        </w:r>
        <w:r w:rsidR="0075324F" w:rsidRPr="00446D63">
          <w:rPr>
            <w:noProof/>
            <w:webHidden/>
          </w:rPr>
          <w:t>1</w:t>
        </w:r>
        <w:r w:rsidR="00884E93" w:rsidRPr="00446D63">
          <w:rPr>
            <w:noProof/>
            <w:webHidden/>
          </w:rPr>
          <w:fldChar w:fldCharType="end"/>
        </w:r>
      </w:hyperlink>
    </w:p>
    <w:p w14:paraId="3CF1AB06" w14:textId="4644AC26" w:rsidR="00884E93" w:rsidRPr="00446D63" w:rsidRDefault="00446D63">
      <w:pPr>
        <w:pStyle w:val="TableofFigures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eastAsia="de-DE"/>
        </w:rPr>
      </w:pPr>
      <w:hyperlink w:anchor="_Toc48736530" w:history="1">
        <w:r w:rsidR="00884E93" w:rsidRPr="00446D63">
          <w:rPr>
            <w:rStyle w:val="Hyperlink"/>
            <w:noProof/>
            <w:color w:val="auto"/>
            <w:lang w:val="en-US"/>
          </w:rPr>
          <w:t>Figure S 3 Development of Self-Efficacy during training separated for patients and healthy partners (n=64)</w:t>
        </w:r>
        <w:r w:rsidR="00884E93" w:rsidRPr="00446D63">
          <w:rPr>
            <w:noProof/>
            <w:webHidden/>
          </w:rPr>
          <w:tab/>
        </w:r>
        <w:r w:rsidR="00884E93" w:rsidRPr="00446D63">
          <w:rPr>
            <w:noProof/>
            <w:webHidden/>
          </w:rPr>
          <w:fldChar w:fldCharType="begin"/>
        </w:r>
        <w:r w:rsidR="00884E93" w:rsidRPr="00446D63">
          <w:rPr>
            <w:noProof/>
            <w:webHidden/>
          </w:rPr>
          <w:instrText xml:space="preserve"> PAGEREF _Toc48736530 \h </w:instrText>
        </w:r>
        <w:r w:rsidR="00884E93" w:rsidRPr="00446D63">
          <w:rPr>
            <w:noProof/>
            <w:webHidden/>
          </w:rPr>
        </w:r>
        <w:r w:rsidR="00884E93" w:rsidRPr="00446D63">
          <w:rPr>
            <w:noProof/>
            <w:webHidden/>
          </w:rPr>
          <w:fldChar w:fldCharType="separate"/>
        </w:r>
        <w:r w:rsidR="0075324F" w:rsidRPr="00446D63">
          <w:rPr>
            <w:noProof/>
            <w:webHidden/>
          </w:rPr>
          <w:t>2</w:t>
        </w:r>
        <w:r w:rsidR="00884E93" w:rsidRPr="00446D63">
          <w:rPr>
            <w:noProof/>
            <w:webHidden/>
          </w:rPr>
          <w:fldChar w:fldCharType="end"/>
        </w:r>
      </w:hyperlink>
    </w:p>
    <w:p w14:paraId="519BBB16" w14:textId="1E3AEAA3" w:rsidR="002F79A8" w:rsidRPr="00446D63" w:rsidRDefault="00F41052" w:rsidP="00AE1775">
      <w:pPr>
        <w:rPr>
          <w:rFonts w:eastAsia="Calibri"/>
          <w:sz w:val="24"/>
          <w:szCs w:val="24"/>
        </w:rPr>
      </w:pPr>
      <w:r w:rsidRPr="00446D63">
        <w:rPr>
          <w:rFonts w:eastAsia="Calibri"/>
          <w:sz w:val="24"/>
          <w:szCs w:val="24"/>
        </w:rPr>
        <w:fldChar w:fldCharType="end"/>
      </w:r>
    </w:p>
    <w:p w14:paraId="4087FEE9" w14:textId="77777777" w:rsidR="00F41052" w:rsidRPr="00446D63" w:rsidRDefault="00F41052" w:rsidP="00AE1775">
      <w:pPr>
        <w:rPr>
          <w:rFonts w:eastAsia="Times New Roman"/>
          <w:lang w:val="en-US" w:eastAsia="de-DE"/>
        </w:rPr>
      </w:pPr>
    </w:p>
    <w:p w14:paraId="08D28105" w14:textId="0F2D8BD4" w:rsidR="00622F2A" w:rsidRPr="00446D63" w:rsidRDefault="00622F2A" w:rsidP="002F0B2F">
      <w:pPr>
        <w:pStyle w:val="Caption"/>
        <w:rPr>
          <w:rFonts w:eastAsia="Times New Roman"/>
          <w:noProof/>
          <w:color w:val="auto"/>
          <w:sz w:val="20"/>
          <w:szCs w:val="20"/>
          <w:lang w:val="en-US"/>
        </w:rPr>
      </w:pPr>
      <w:bookmarkStart w:id="0" w:name="_Toc48736528"/>
      <w:r w:rsidRPr="00446D63">
        <w:rPr>
          <w:rFonts w:eastAsia="Times New Roman"/>
          <w:noProof/>
          <w:color w:val="auto"/>
          <w:lang w:val="en-US"/>
        </w:rPr>
        <w:drawing>
          <wp:anchor distT="0" distB="0" distL="114300" distR="114300" simplePos="0" relativeHeight="251677184" behindDoc="0" locked="0" layoutInCell="1" allowOverlap="1" wp14:anchorId="0215AFFE" wp14:editId="150D5D32">
            <wp:simplePos x="0" y="0"/>
            <wp:positionH relativeFrom="margin">
              <wp:posOffset>0</wp:posOffset>
            </wp:positionH>
            <wp:positionV relativeFrom="paragraph">
              <wp:posOffset>251647</wp:posOffset>
            </wp:positionV>
            <wp:extent cx="3807460" cy="2115185"/>
            <wp:effectExtent l="0" t="0" r="2540" b="18415"/>
            <wp:wrapTopAndBottom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Pr="00446D63">
        <w:rPr>
          <w:color w:val="auto"/>
          <w:lang w:val="en-US"/>
        </w:rPr>
        <w:t xml:space="preserve">Figure S </w:t>
      </w:r>
      <w:r w:rsidRPr="00446D63">
        <w:rPr>
          <w:color w:val="auto"/>
        </w:rPr>
        <w:fldChar w:fldCharType="begin"/>
      </w:r>
      <w:r w:rsidRPr="00446D63">
        <w:rPr>
          <w:color w:val="auto"/>
          <w:lang w:val="en-US"/>
        </w:rPr>
        <w:instrText xml:space="preserve"> SEQ Figure_S \* ARABIC </w:instrText>
      </w:r>
      <w:r w:rsidRPr="00446D63">
        <w:rPr>
          <w:color w:val="auto"/>
        </w:rPr>
        <w:fldChar w:fldCharType="separate"/>
      </w:r>
      <w:r w:rsidR="00B44264" w:rsidRPr="00446D63">
        <w:rPr>
          <w:noProof/>
          <w:color w:val="auto"/>
          <w:lang w:val="en-US"/>
        </w:rPr>
        <w:t>1</w:t>
      </w:r>
      <w:r w:rsidRPr="00446D63">
        <w:rPr>
          <w:color w:val="auto"/>
        </w:rPr>
        <w:fldChar w:fldCharType="end"/>
      </w:r>
      <w:r w:rsidRPr="00446D63">
        <w:rPr>
          <w:color w:val="auto"/>
          <w:lang w:val="en-US"/>
        </w:rPr>
        <w:t xml:space="preserve"> Self-reported influence of dancing on partnership quality (n=60)</w:t>
      </w:r>
      <w:bookmarkEnd w:id="0"/>
    </w:p>
    <w:p w14:paraId="5E9AE616" w14:textId="0EAC4668" w:rsidR="00622F2A" w:rsidRPr="00446D63" w:rsidRDefault="00622F2A" w:rsidP="00622F2A">
      <w:pPr>
        <w:pStyle w:val="Caption"/>
        <w:rPr>
          <w:color w:val="auto"/>
          <w:lang w:val="en-US"/>
        </w:rPr>
      </w:pPr>
      <w:r w:rsidRPr="00446D63">
        <w:rPr>
          <w:color w:val="auto"/>
          <w:lang w:val="en-US"/>
        </w:rPr>
        <w:t xml:space="preserve">Note: Values could vary from -4 (lowest) to 4 (highest), a score of 0 meant no influence.  </w:t>
      </w:r>
    </w:p>
    <w:p w14:paraId="703488B9" w14:textId="0EFDF3D6" w:rsidR="00622F2A" w:rsidRPr="00446D63" w:rsidRDefault="00622F2A" w:rsidP="00A33C8E">
      <w:pPr>
        <w:pStyle w:val="Caption"/>
        <w:rPr>
          <w:color w:val="auto"/>
          <w:lang w:val="en-US"/>
        </w:rPr>
      </w:pPr>
    </w:p>
    <w:p w14:paraId="5C35DC59" w14:textId="276B307D" w:rsidR="00622F2A" w:rsidRPr="00446D63" w:rsidRDefault="00622F2A" w:rsidP="00622F2A">
      <w:pPr>
        <w:pStyle w:val="Caption"/>
        <w:rPr>
          <w:noProof/>
          <w:color w:val="auto"/>
          <w:sz w:val="20"/>
          <w:szCs w:val="20"/>
          <w:lang w:val="en-US"/>
        </w:rPr>
      </w:pPr>
      <w:bookmarkStart w:id="1" w:name="_Toc48736529"/>
      <w:r w:rsidRPr="00446D63">
        <w:rPr>
          <w:color w:val="auto"/>
          <w:lang w:val="en-US"/>
        </w:rPr>
        <w:t xml:space="preserve">Figure S </w:t>
      </w:r>
      <w:r w:rsidRPr="00446D63">
        <w:rPr>
          <w:color w:val="auto"/>
        </w:rPr>
        <w:fldChar w:fldCharType="begin"/>
      </w:r>
      <w:r w:rsidRPr="00446D63">
        <w:rPr>
          <w:color w:val="auto"/>
          <w:lang w:val="en-US"/>
        </w:rPr>
        <w:instrText xml:space="preserve"> SEQ Figure_S \* ARABIC </w:instrText>
      </w:r>
      <w:r w:rsidRPr="00446D63">
        <w:rPr>
          <w:color w:val="auto"/>
        </w:rPr>
        <w:fldChar w:fldCharType="separate"/>
      </w:r>
      <w:r w:rsidR="00B44264" w:rsidRPr="00446D63">
        <w:rPr>
          <w:noProof/>
          <w:color w:val="auto"/>
          <w:lang w:val="en-US"/>
        </w:rPr>
        <w:t>2</w:t>
      </w:r>
      <w:r w:rsidRPr="00446D63">
        <w:rPr>
          <w:color w:val="auto"/>
        </w:rPr>
        <w:fldChar w:fldCharType="end"/>
      </w:r>
      <w:r w:rsidRPr="00446D63">
        <w:rPr>
          <w:color w:val="auto"/>
          <w:lang w:val="en-US"/>
        </w:rPr>
        <w:t xml:space="preserve"> Levels of fatigue in different age groups</w:t>
      </w:r>
      <w:r w:rsidRPr="00446D63">
        <w:rPr>
          <w:noProof/>
          <w:color w:val="auto"/>
          <w:lang w:val="en-US"/>
        </w:rPr>
        <w:drawing>
          <wp:anchor distT="0" distB="1524" distL="114300" distR="121920" simplePos="0" relativeHeight="251679232" behindDoc="0" locked="0" layoutInCell="1" allowOverlap="1" wp14:anchorId="53280E80" wp14:editId="42C1380A">
            <wp:simplePos x="0" y="0"/>
            <wp:positionH relativeFrom="margin">
              <wp:align>left</wp:align>
            </wp:positionH>
            <wp:positionV relativeFrom="paragraph">
              <wp:posOffset>198755</wp:posOffset>
            </wp:positionV>
            <wp:extent cx="2984500" cy="1938020"/>
            <wp:effectExtent l="0" t="0" r="0" b="0"/>
            <wp:wrapThrough wrapText="bothSides">
              <wp:wrapPolygon edited="0">
                <wp:start x="0" y="0"/>
                <wp:lineTo x="0" y="21444"/>
                <wp:lineTo x="21508" y="21444"/>
                <wp:lineTo x="21508" y="0"/>
                <wp:lineTo x="0" y="0"/>
              </wp:wrapPolygon>
            </wp:wrapThrough>
            <wp:docPr id="3" name="Diagramm 1"/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agramm 1"/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1938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46D63">
        <w:rPr>
          <w:color w:val="auto"/>
          <w:lang w:val="en-US"/>
        </w:rPr>
        <w:t xml:space="preserve"> (n=58)</w:t>
      </w:r>
      <w:bookmarkEnd w:id="1"/>
      <w:r w:rsidRPr="00446D63">
        <w:rPr>
          <w:color w:val="auto"/>
          <w:lang w:val="en-US"/>
        </w:rPr>
        <w:t xml:space="preserve"> </w:t>
      </w:r>
    </w:p>
    <w:p w14:paraId="19531787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23BA5DAD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3FA88233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3E97BBE3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5E0FD9BE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2121258B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0FA9FEF8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07A72FC9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33E0F4A2" w14:textId="77777777" w:rsidR="00622F2A" w:rsidRPr="00446D63" w:rsidRDefault="00622F2A" w:rsidP="00622F2A">
      <w:pPr>
        <w:spacing w:line="360" w:lineRule="auto"/>
        <w:jc w:val="both"/>
        <w:rPr>
          <w:rFonts w:eastAsia="Times New Roman"/>
          <w:lang w:val="en-US" w:eastAsia="de-DE"/>
        </w:rPr>
      </w:pPr>
    </w:p>
    <w:p w14:paraId="5815B0AF" w14:textId="2704BD54" w:rsidR="00622F2A" w:rsidRPr="00446D63" w:rsidRDefault="00622F2A" w:rsidP="00622F2A">
      <w:pPr>
        <w:pStyle w:val="Caption"/>
        <w:rPr>
          <w:color w:val="auto"/>
          <w:lang w:val="en-US"/>
        </w:rPr>
      </w:pPr>
      <w:r w:rsidRPr="00446D63">
        <w:rPr>
          <w:color w:val="auto"/>
          <w:lang w:val="en-US"/>
        </w:rPr>
        <w:t>Note: Fatigue values could vary between 0 (lowest) and 10 (highest)</w:t>
      </w:r>
    </w:p>
    <w:p w14:paraId="0637FB89" w14:textId="26B5CCEE" w:rsidR="00622F2A" w:rsidRPr="00446D63" w:rsidRDefault="00622F2A" w:rsidP="002F0B2F">
      <w:pPr>
        <w:pStyle w:val="Caption"/>
        <w:rPr>
          <w:color w:val="auto"/>
          <w:lang w:val="en-US"/>
        </w:rPr>
      </w:pPr>
      <w:bookmarkStart w:id="2" w:name="_Toc48736530"/>
      <w:r w:rsidRPr="00446D63">
        <w:rPr>
          <w:rFonts w:eastAsia="Times New Roman"/>
          <w:noProof/>
          <w:color w:val="auto"/>
          <w:lang w:val="en-US"/>
        </w:rPr>
        <w:drawing>
          <wp:anchor distT="0" distB="0" distL="114300" distR="114300" simplePos="0" relativeHeight="251681280" behindDoc="0" locked="0" layoutInCell="1" allowOverlap="1" wp14:anchorId="79D275D3" wp14:editId="4FD958B2">
            <wp:simplePos x="0" y="0"/>
            <wp:positionH relativeFrom="margin">
              <wp:posOffset>0</wp:posOffset>
            </wp:positionH>
            <wp:positionV relativeFrom="paragraph">
              <wp:posOffset>184785</wp:posOffset>
            </wp:positionV>
            <wp:extent cx="3686810" cy="2209165"/>
            <wp:effectExtent l="0" t="0" r="8890" b="635"/>
            <wp:wrapTopAndBottom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 w:rsidRPr="00446D63">
        <w:rPr>
          <w:color w:val="auto"/>
          <w:lang w:val="en-US"/>
        </w:rPr>
        <w:t xml:space="preserve">Figure S </w:t>
      </w:r>
      <w:r w:rsidRPr="00446D63">
        <w:rPr>
          <w:color w:val="auto"/>
        </w:rPr>
        <w:fldChar w:fldCharType="begin"/>
      </w:r>
      <w:r w:rsidRPr="00446D63">
        <w:rPr>
          <w:color w:val="auto"/>
          <w:lang w:val="en-US"/>
        </w:rPr>
        <w:instrText xml:space="preserve"> SEQ Figure_S \* ARABIC </w:instrText>
      </w:r>
      <w:r w:rsidRPr="00446D63">
        <w:rPr>
          <w:color w:val="auto"/>
        </w:rPr>
        <w:fldChar w:fldCharType="separate"/>
      </w:r>
      <w:r w:rsidR="00B44264" w:rsidRPr="00446D63">
        <w:rPr>
          <w:noProof/>
          <w:color w:val="auto"/>
          <w:lang w:val="en-US"/>
        </w:rPr>
        <w:t>3</w:t>
      </w:r>
      <w:r w:rsidRPr="00446D63">
        <w:rPr>
          <w:color w:val="auto"/>
        </w:rPr>
        <w:fldChar w:fldCharType="end"/>
      </w:r>
      <w:r w:rsidR="00F41052" w:rsidRPr="00446D63">
        <w:rPr>
          <w:color w:val="auto"/>
          <w:lang w:val="en-US"/>
        </w:rPr>
        <w:t xml:space="preserve"> </w:t>
      </w:r>
      <w:r w:rsidRPr="00446D63">
        <w:rPr>
          <w:color w:val="auto"/>
          <w:lang w:val="en-US"/>
        </w:rPr>
        <w:t>Development of Self-Efficacy during training separated for patients and healthy partners (n=64)</w:t>
      </w:r>
      <w:bookmarkEnd w:id="2"/>
    </w:p>
    <w:p w14:paraId="2CB972B7" w14:textId="77777777" w:rsidR="00622F2A" w:rsidRPr="00446D63" w:rsidRDefault="00622F2A" w:rsidP="00622F2A">
      <w:pPr>
        <w:pStyle w:val="Caption"/>
        <w:spacing w:after="0"/>
        <w:rPr>
          <w:color w:val="auto"/>
          <w:lang w:val="en-US"/>
        </w:rPr>
      </w:pPr>
      <w:r w:rsidRPr="00446D63">
        <w:rPr>
          <w:color w:val="auto"/>
          <w:lang w:val="en-US"/>
        </w:rPr>
        <w:t>Note: Self-Efficacy values could vary between 0 (lowest) and 5 (highest)</w:t>
      </w:r>
    </w:p>
    <w:p w14:paraId="617295F1" w14:textId="77777777" w:rsidR="00622F2A" w:rsidRPr="00446D63" w:rsidRDefault="00622F2A" w:rsidP="00622F2A">
      <w:pPr>
        <w:rPr>
          <w:lang w:val="en-US"/>
        </w:rPr>
      </w:pPr>
    </w:p>
    <w:p w14:paraId="56A1070F" w14:textId="77777777" w:rsidR="00622F2A" w:rsidRPr="00446D63" w:rsidRDefault="00622F2A" w:rsidP="00A33C8E">
      <w:pPr>
        <w:pStyle w:val="Caption"/>
        <w:rPr>
          <w:color w:val="auto"/>
          <w:lang w:val="en-US"/>
        </w:rPr>
      </w:pPr>
    </w:p>
    <w:tbl>
      <w:tblPr>
        <w:tblW w:w="470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1"/>
        <w:gridCol w:w="876"/>
        <w:gridCol w:w="898"/>
        <w:gridCol w:w="803"/>
        <w:gridCol w:w="700"/>
        <w:gridCol w:w="845"/>
        <w:gridCol w:w="712"/>
        <w:gridCol w:w="1165"/>
      </w:tblGrid>
      <w:tr w:rsidR="00446D63" w:rsidRPr="00446D63" w14:paraId="2B090C0B" w14:textId="77777777" w:rsidTr="002E13F0">
        <w:trPr>
          <w:cantSplit/>
        </w:trPr>
        <w:tc>
          <w:tcPr>
            <w:tcW w:w="5000" w:type="pct"/>
            <w:gridSpan w:val="8"/>
            <w:vAlign w:val="center"/>
            <w:hideMark/>
          </w:tcPr>
          <w:p w14:paraId="404ED332" w14:textId="3A7CB78A" w:rsidR="00622F2A" w:rsidRPr="00446D63" w:rsidRDefault="00622F2A" w:rsidP="002F0B2F">
            <w:pPr>
              <w:pStyle w:val="Caption"/>
              <w:rPr>
                <w:color w:val="auto"/>
                <w:lang w:val="en-US"/>
              </w:rPr>
            </w:pPr>
            <w:bookmarkStart w:id="3" w:name="_Toc48736525"/>
            <w:r w:rsidRPr="00446D63">
              <w:rPr>
                <w:color w:val="auto"/>
                <w:lang w:val="en-US"/>
              </w:rPr>
              <w:t xml:space="preserve">Table S </w:t>
            </w:r>
            <w:r w:rsidRPr="00446D63">
              <w:rPr>
                <w:color w:val="auto"/>
              </w:rPr>
              <w:fldChar w:fldCharType="begin"/>
            </w:r>
            <w:r w:rsidRPr="00446D63">
              <w:rPr>
                <w:color w:val="auto"/>
                <w:lang w:val="en-US"/>
              </w:rPr>
              <w:instrText xml:space="preserve"> SEQ Table_S \* ARABIC </w:instrText>
            </w:r>
            <w:r w:rsidRPr="00446D63">
              <w:rPr>
                <w:color w:val="auto"/>
              </w:rPr>
              <w:fldChar w:fldCharType="separate"/>
            </w:r>
            <w:r w:rsidR="00B44264" w:rsidRPr="00446D63">
              <w:rPr>
                <w:noProof/>
                <w:color w:val="auto"/>
                <w:lang w:val="en-US"/>
              </w:rPr>
              <w:t>1</w:t>
            </w:r>
            <w:r w:rsidRPr="00446D63">
              <w:rPr>
                <w:color w:val="auto"/>
              </w:rPr>
              <w:fldChar w:fldCharType="end"/>
            </w:r>
            <w:r w:rsidRPr="00446D63">
              <w:rPr>
                <w:color w:val="auto"/>
                <w:lang w:val="en-US"/>
              </w:rPr>
              <w:t xml:space="preserve"> Estimates of fixed effects on Body Image</w:t>
            </w:r>
            <w:bookmarkEnd w:id="3"/>
          </w:p>
        </w:tc>
      </w:tr>
      <w:tr w:rsidR="00446D63" w:rsidRPr="00446D63" w14:paraId="789ADB9C" w14:textId="77777777" w:rsidTr="002E13F0">
        <w:trPr>
          <w:cantSplit/>
        </w:trPr>
        <w:tc>
          <w:tcPr>
            <w:tcW w:w="1487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1FC48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Parameter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C37AA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Estimate</w:t>
            </w:r>
          </w:p>
        </w:tc>
        <w:tc>
          <w:tcPr>
            <w:tcW w:w="526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C4481E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SD</w:t>
            </w:r>
          </w:p>
        </w:tc>
        <w:tc>
          <w:tcPr>
            <w:tcW w:w="47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B3847DE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df</w:t>
            </w:r>
          </w:p>
        </w:tc>
        <w:tc>
          <w:tcPr>
            <w:tcW w:w="41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29FE65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t-value</w:t>
            </w:r>
          </w:p>
        </w:tc>
        <w:tc>
          <w:tcPr>
            <w:tcW w:w="49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B112DFF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p-value</w:t>
            </w:r>
          </w:p>
        </w:tc>
        <w:tc>
          <w:tcPr>
            <w:tcW w:w="1099" w:type="pct"/>
            <w:gridSpan w:val="2"/>
            <w:vAlign w:val="bottom"/>
            <w:hideMark/>
          </w:tcPr>
          <w:p w14:paraId="5D1E908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95% CI</w:t>
            </w:r>
          </w:p>
        </w:tc>
      </w:tr>
      <w:tr w:rsidR="00446D63" w:rsidRPr="00446D63" w14:paraId="23C03217" w14:textId="77777777" w:rsidTr="002E13F0">
        <w:trPr>
          <w:cantSplit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7F0B2" w14:textId="77777777" w:rsidR="00622F2A" w:rsidRPr="00446D63" w:rsidRDefault="00622F2A" w:rsidP="002E13F0">
            <w:pPr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09D4C6" w14:textId="77777777" w:rsidR="00622F2A" w:rsidRPr="00446D63" w:rsidRDefault="00622F2A" w:rsidP="002E13F0">
            <w:pPr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34904A" w14:textId="77777777" w:rsidR="00622F2A" w:rsidRPr="00446D63" w:rsidRDefault="00622F2A" w:rsidP="002E13F0">
            <w:pPr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030FD" w14:textId="77777777" w:rsidR="00622F2A" w:rsidRPr="00446D63" w:rsidRDefault="00622F2A" w:rsidP="002E13F0">
            <w:pPr>
              <w:rPr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4260B" w14:textId="77777777" w:rsidR="00622F2A" w:rsidRPr="00446D63" w:rsidRDefault="00622F2A" w:rsidP="002E13F0">
            <w:pPr>
              <w:rPr>
                <w:bCs/>
              </w:rPr>
            </w:pPr>
          </w:p>
        </w:tc>
        <w:tc>
          <w:tcPr>
            <w:tcW w:w="49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41616" w14:textId="77777777" w:rsidR="00622F2A" w:rsidRPr="00446D63" w:rsidRDefault="00622F2A" w:rsidP="002E13F0">
            <w:pPr>
              <w:rPr>
                <w:bCs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E703CA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 xml:space="preserve">Lower 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2D3005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 xml:space="preserve">Upper </w:t>
            </w:r>
          </w:p>
        </w:tc>
      </w:tr>
      <w:tr w:rsidR="00446D63" w:rsidRPr="00446D63" w14:paraId="5DC3CA3F" w14:textId="77777777" w:rsidTr="002E13F0">
        <w:trPr>
          <w:cantSplit/>
        </w:trPr>
        <w:tc>
          <w:tcPr>
            <w:tcW w:w="14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E703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Intercept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3382F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1.356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F2CE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693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698A5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43.234</w:t>
            </w:r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ED9E00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1.95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D330D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57</w:t>
            </w: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0606A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42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39AD8D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2.753</w:t>
            </w:r>
          </w:p>
        </w:tc>
      </w:tr>
      <w:tr w:rsidR="00446D63" w:rsidRPr="00446D63" w14:paraId="1060EC76" w14:textId="77777777" w:rsidTr="002E13F0">
        <w:trPr>
          <w:cantSplit/>
        </w:trPr>
        <w:tc>
          <w:tcPr>
            <w:tcW w:w="1487" w:type="pct"/>
            <w:hideMark/>
          </w:tcPr>
          <w:p w14:paraId="3B32AC6D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Week 01 - 09</w:t>
            </w:r>
          </w:p>
        </w:tc>
        <w:tc>
          <w:tcPr>
            <w:tcW w:w="513" w:type="pct"/>
            <w:vAlign w:val="center"/>
            <w:hideMark/>
          </w:tcPr>
          <w:p w14:paraId="220DADC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0</w:t>
            </w:r>
          </w:p>
        </w:tc>
        <w:tc>
          <w:tcPr>
            <w:tcW w:w="526" w:type="pct"/>
            <w:vAlign w:val="center"/>
            <w:hideMark/>
          </w:tcPr>
          <w:p w14:paraId="01CFD55B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0</w:t>
            </w:r>
          </w:p>
        </w:tc>
        <w:tc>
          <w:tcPr>
            <w:tcW w:w="470" w:type="pct"/>
            <w:vAlign w:val="center"/>
          </w:tcPr>
          <w:p w14:paraId="1D38AA6D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410" w:type="pct"/>
            <w:vAlign w:val="center"/>
          </w:tcPr>
          <w:p w14:paraId="21EECB1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495" w:type="pct"/>
            <w:vAlign w:val="center"/>
          </w:tcPr>
          <w:p w14:paraId="60F1809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417" w:type="pct"/>
            <w:vAlign w:val="center"/>
          </w:tcPr>
          <w:p w14:paraId="2BDE7E1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  <w:tc>
          <w:tcPr>
            <w:tcW w:w="682" w:type="pct"/>
            <w:vAlign w:val="center"/>
          </w:tcPr>
          <w:p w14:paraId="11980768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</w:p>
        </w:tc>
      </w:tr>
      <w:tr w:rsidR="00446D63" w:rsidRPr="00446D63" w14:paraId="72309CCE" w14:textId="77777777" w:rsidTr="002E13F0">
        <w:trPr>
          <w:cantSplit/>
        </w:trPr>
        <w:tc>
          <w:tcPr>
            <w:tcW w:w="1487" w:type="pct"/>
            <w:hideMark/>
          </w:tcPr>
          <w:p w14:paraId="715C2FE0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Week 10 - 18</w:t>
            </w:r>
          </w:p>
        </w:tc>
        <w:tc>
          <w:tcPr>
            <w:tcW w:w="513" w:type="pct"/>
            <w:hideMark/>
          </w:tcPr>
          <w:p w14:paraId="78A58960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100</w:t>
            </w:r>
          </w:p>
        </w:tc>
        <w:tc>
          <w:tcPr>
            <w:tcW w:w="526" w:type="pct"/>
            <w:hideMark/>
          </w:tcPr>
          <w:p w14:paraId="0194226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55</w:t>
            </w:r>
          </w:p>
        </w:tc>
        <w:tc>
          <w:tcPr>
            <w:tcW w:w="470" w:type="pct"/>
            <w:hideMark/>
          </w:tcPr>
          <w:p w14:paraId="2AF7E2D8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83.539</w:t>
            </w:r>
          </w:p>
        </w:tc>
        <w:tc>
          <w:tcPr>
            <w:tcW w:w="410" w:type="pct"/>
            <w:hideMark/>
          </w:tcPr>
          <w:p w14:paraId="02C638C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1.807</w:t>
            </w:r>
          </w:p>
        </w:tc>
        <w:tc>
          <w:tcPr>
            <w:tcW w:w="495" w:type="pct"/>
            <w:hideMark/>
          </w:tcPr>
          <w:p w14:paraId="097C49F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74</w:t>
            </w:r>
          </w:p>
        </w:tc>
        <w:tc>
          <w:tcPr>
            <w:tcW w:w="417" w:type="pct"/>
            <w:hideMark/>
          </w:tcPr>
          <w:p w14:paraId="002EAF5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209</w:t>
            </w:r>
          </w:p>
        </w:tc>
        <w:tc>
          <w:tcPr>
            <w:tcW w:w="682" w:type="pct"/>
            <w:hideMark/>
          </w:tcPr>
          <w:p w14:paraId="1A094F36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100</w:t>
            </w:r>
          </w:p>
        </w:tc>
      </w:tr>
      <w:tr w:rsidR="00446D63" w:rsidRPr="00446D63" w14:paraId="0428A5E8" w14:textId="77777777" w:rsidTr="002E13F0">
        <w:trPr>
          <w:cantSplit/>
        </w:trPr>
        <w:tc>
          <w:tcPr>
            <w:tcW w:w="1487" w:type="pct"/>
            <w:hideMark/>
          </w:tcPr>
          <w:p w14:paraId="4DFC6DC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Week 19 - 27</w:t>
            </w:r>
          </w:p>
        </w:tc>
        <w:tc>
          <w:tcPr>
            <w:tcW w:w="513" w:type="pct"/>
            <w:hideMark/>
          </w:tcPr>
          <w:p w14:paraId="680B9AE5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80</w:t>
            </w:r>
          </w:p>
        </w:tc>
        <w:tc>
          <w:tcPr>
            <w:tcW w:w="526" w:type="pct"/>
            <w:hideMark/>
          </w:tcPr>
          <w:p w14:paraId="204220DB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56</w:t>
            </w:r>
          </w:p>
        </w:tc>
        <w:tc>
          <w:tcPr>
            <w:tcW w:w="470" w:type="pct"/>
            <w:hideMark/>
          </w:tcPr>
          <w:p w14:paraId="23F326FC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82.854</w:t>
            </w:r>
          </w:p>
        </w:tc>
        <w:tc>
          <w:tcPr>
            <w:tcW w:w="410" w:type="pct"/>
            <w:hideMark/>
          </w:tcPr>
          <w:p w14:paraId="422B589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1.420</w:t>
            </w:r>
          </w:p>
        </w:tc>
        <w:tc>
          <w:tcPr>
            <w:tcW w:w="495" w:type="pct"/>
            <w:hideMark/>
          </w:tcPr>
          <w:p w14:paraId="13F2071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159</w:t>
            </w:r>
          </w:p>
        </w:tc>
        <w:tc>
          <w:tcPr>
            <w:tcW w:w="417" w:type="pct"/>
            <w:hideMark/>
          </w:tcPr>
          <w:p w14:paraId="4707220C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192</w:t>
            </w:r>
          </w:p>
        </w:tc>
        <w:tc>
          <w:tcPr>
            <w:tcW w:w="682" w:type="pct"/>
            <w:hideMark/>
          </w:tcPr>
          <w:p w14:paraId="77B209A3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320</w:t>
            </w:r>
          </w:p>
        </w:tc>
      </w:tr>
      <w:tr w:rsidR="00446D63" w:rsidRPr="00446D63" w14:paraId="49639787" w14:textId="77777777" w:rsidTr="002E13F0">
        <w:trPr>
          <w:cantSplit/>
        </w:trPr>
        <w:tc>
          <w:tcPr>
            <w:tcW w:w="1487" w:type="pct"/>
            <w:hideMark/>
          </w:tcPr>
          <w:p w14:paraId="26717A2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Week 28 - 36</w:t>
            </w:r>
          </w:p>
        </w:tc>
        <w:tc>
          <w:tcPr>
            <w:tcW w:w="513" w:type="pct"/>
            <w:hideMark/>
          </w:tcPr>
          <w:p w14:paraId="6A678E2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62</w:t>
            </w:r>
          </w:p>
        </w:tc>
        <w:tc>
          <w:tcPr>
            <w:tcW w:w="526" w:type="pct"/>
            <w:hideMark/>
          </w:tcPr>
          <w:p w14:paraId="21C4FDD5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73</w:t>
            </w:r>
          </w:p>
        </w:tc>
        <w:tc>
          <w:tcPr>
            <w:tcW w:w="470" w:type="pct"/>
            <w:hideMark/>
          </w:tcPr>
          <w:p w14:paraId="1D4A866F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82.724</w:t>
            </w:r>
          </w:p>
        </w:tc>
        <w:tc>
          <w:tcPr>
            <w:tcW w:w="410" w:type="pct"/>
            <w:hideMark/>
          </w:tcPr>
          <w:p w14:paraId="4F1410B0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858</w:t>
            </w:r>
          </w:p>
        </w:tc>
        <w:tc>
          <w:tcPr>
            <w:tcW w:w="495" w:type="pct"/>
            <w:hideMark/>
          </w:tcPr>
          <w:p w14:paraId="4FD10AE6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394</w:t>
            </w:r>
          </w:p>
        </w:tc>
        <w:tc>
          <w:tcPr>
            <w:tcW w:w="417" w:type="pct"/>
            <w:hideMark/>
          </w:tcPr>
          <w:p w14:paraId="219C070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82</w:t>
            </w:r>
          </w:p>
        </w:tc>
        <w:tc>
          <w:tcPr>
            <w:tcW w:w="682" w:type="pct"/>
            <w:hideMark/>
          </w:tcPr>
          <w:p w14:paraId="79C6597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207</w:t>
            </w:r>
          </w:p>
        </w:tc>
      </w:tr>
      <w:tr w:rsidR="00446D63" w:rsidRPr="00446D63" w14:paraId="28C5A2A7" w14:textId="77777777" w:rsidTr="002E13F0">
        <w:trPr>
          <w:cantSplit/>
        </w:trPr>
        <w:tc>
          <w:tcPr>
            <w:tcW w:w="1487" w:type="pct"/>
            <w:hideMark/>
          </w:tcPr>
          <w:p w14:paraId="0CB8F9C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Week 37 - 45</w:t>
            </w:r>
          </w:p>
        </w:tc>
        <w:tc>
          <w:tcPr>
            <w:tcW w:w="513" w:type="pct"/>
            <w:hideMark/>
          </w:tcPr>
          <w:p w14:paraId="2F52F1B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63</w:t>
            </w:r>
          </w:p>
        </w:tc>
        <w:tc>
          <w:tcPr>
            <w:tcW w:w="526" w:type="pct"/>
            <w:hideMark/>
          </w:tcPr>
          <w:p w14:paraId="1C0F58E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80</w:t>
            </w:r>
          </w:p>
        </w:tc>
        <w:tc>
          <w:tcPr>
            <w:tcW w:w="470" w:type="pct"/>
            <w:hideMark/>
          </w:tcPr>
          <w:p w14:paraId="13D1D5C8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82.951</w:t>
            </w:r>
          </w:p>
        </w:tc>
        <w:tc>
          <w:tcPr>
            <w:tcW w:w="410" w:type="pct"/>
            <w:hideMark/>
          </w:tcPr>
          <w:p w14:paraId="740320E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778</w:t>
            </w:r>
          </w:p>
        </w:tc>
        <w:tc>
          <w:tcPr>
            <w:tcW w:w="495" w:type="pct"/>
            <w:hideMark/>
          </w:tcPr>
          <w:p w14:paraId="371280E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439</w:t>
            </w:r>
          </w:p>
        </w:tc>
        <w:tc>
          <w:tcPr>
            <w:tcW w:w="417" w:type="pct"/>
            <w:hideMark/>
          </w:tcPr>
          <w:p w14:paraId="5BE729D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222</w:t>
            </w:r>
          </w:p>
        </w:tc>
        <w:tc>
          <w:tcPr>
            <w:tcW w:w="682" w:type="pct"/>
            <w:hideMark/>
          </w:tcPr>
          <w:p w14:paraId="4E3D828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97</w:t>
            </w:r>
          </w:p>
        </w:tc>
      </w:tr>
      <w:tr w:rsidR="00446D63" w:rsidRPr="00446D63" w14:paraId="3669048A" w14:textId="77777777" w:rsidTr="002E13F0">
        <w:trPr>
          <w:cantSplit/>
        </w:trPr>
        <w:tc>
          <w:tcPr>
            <w:tcW w:w="1487" w:type="pct"/>
            <w:hideMark/>
          </w:tcPr>
          <w:p w14:paraId="40FDB530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Sex female vs. male</w:t>
            </w:r>
          </w:p>
        </w:tc>
        <w:tc>
          <w:tcPr>
            <w:tcW w:w="513" w:type="pct"/>
            <w:hideMark/>
          </w:tcPr>
          <w:p w14:paraId="601CC81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351</w:t>
            </w:r>
          </w:p>
        </w:tc>
        <w:tc>
          <w:tcPr>
            <w:tcW w:w="526" w:type="pct"/>
            <w:hideMark/>
          </w:tcPr>
          <w:p w14:paraId="4B3498B5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238</w:t>
            </w:r>
          </w:p>
        </w:tc>
        <w:tc>
          <w:tcPr>
            <w:tcW w:w="470" w:type="pct"/>
            <w:hideMark/>
          </w:tcPr>
          <w:p w14:paraId="3BD331BE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42.011</w:t>
            </w:r>
          </w:p>
        </w:tc>
        <w:tc>
          <w:tcPr>
            <w:tcW w:w="410" w:type="pct"/>
            <w:hideMark/>
          </w:tcPr>
          <w:p w14:paraId="302825A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1.475</w:t>
            </w:r>
          </w:p>
        </w:tc>
        <w:tc>
          <w:tcPr>
            <w:tcW w:w="495" w:type="pct"/>
            <w:hideMark/>
          </w:tcPr>
          <w:p w14:paraId="0F388901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148</w:t>
            </w:r>
          </w:p>
        </w:tc>
        <w:tc>
          <w:tcPr>
            <w:tcW w:w="417" w:type="pct"/>
            <w:hideMark/>
          </w:tcPr>
          <w:p w14:paraId="06EC93F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129</w:t>
            </w:r>
          </w:p>
        </w:tc>
        <w:tc>
          <w:tcPr>
            <w:tcW w:w="682" w:type="pct"/>
            <w:hideMark/>
          </w:tcPr>
          <w:p w14:paraId="3CF5A288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831</w:t>
            </w:r>
          </w:p>
        </w:tc>
      </w:tr>
      <w:tr w:rsidR="00446D63" w:rsidRPr="00446D63" w14:paraId="3DB27EBB" w14:textId="77777777" w:rsidTr="002E13F0">
        <w:trPr>
          <w:cantSplit/>
        </w:trPr>
        <w:tc>
          <w:tcPr>
            <w:tcW w:w="1487" w:type="pct"/>
            <w:hideMark/>
          </w:tcPr>
          <w:p w14:paraId="75DFE065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Tumor status No vs. Yes</w:t>
            </w:r>
          </w:p>
        </w:tc>
        <w:tc>
          <w:tcPr>
            <w:tcW w:w="513" w:type="pct"/>
            <w:hideMark/>
          </w:tcPr>
          <w:p w14:paraId="28B080B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317</w:t>
            </w:r>
          </w:p>
        </w:tc>
        <w:tc>
          <w:tcPr>
            <w:tcW w:w="526" w:type="pct"/>
            <w:hideMark/>
          </w:tcPr>
          <w:p w14:paraId="164700C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218</w:t>
            </w:r>
          </w:p>
        </w:tc>
        <w:tc>
          <w:tcPr>
            <w:tcW w:w="470" w:type="pct"/>
            <w:hideMark/>
          </w:tcPr>
          <w:p w14:paraId="3CF52496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42.177</w:t>
            </w:r>
          </w:p>
        </w:tc>
        <w:tc>
          <w:tcPr>
            <w:tcW w:w="410" w:type="pct"/>
            <w:hideMark/>
          </w:tcPr>
          <w:p w14:paraId="23896FF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1.456</w:t>
            </w:r>
          </w:p>
        </w:tc>
        <w:tc>
          <w:tcPr>
            <w:tcW w:w="495" w:type="pct"/>
            <w:hideMark/>
          </w:tcPr>
          <w:p w14:paraId="6A99895B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153</w:t>
            </w:r>
          </w:p>
        </w:tc>
        <w:tc>
          <w:tcPr>
            <w:tcW w:w="417" w:type="pct"/>
            <w:hideMark/>
          </w:tcPr>
          <w:p w14:paraId="1F376976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756</w:t>
            </w:r>
          </w:p>
        </w:tc>
        <w:tc>
          <w:tcPr>
            <w:tcW w:w="682" w:type="pct"/>
            <w:hideMark/>
          </w:tcPr>
          <w:p w14:paraId="2BD5A1F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122</w:t>
            </w:r>
          </w:p>
        </w:tc>
      </w:tr>
      <w:tr w:rsidR="00446D63" w:rsidRPr="00446D63" w14:paraId="2724C31D" w14:textId="77777777" w:rsidTr="002E13F0">
        <w:trPr>
          <w:cantSplit/>
        </w:trPr>
        <w:tc>
          <w:tcPr>
            <w:tcW w:w="1487" w:type="pct"/>
            <w:hideMark/>
          </w:tcPr>
          <w:p w14:paraId="03B4A028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Dance experience No vs. Yes</w:t>
            </w:r>
          </w:p>
        </w:tc>
        <w:tc>
          <w:tcPr>
            <w:tcW w:w="513" w:type="pct"/>
            <w:hideMark/>
          </w:tcPr>
          <w:p w14:paraId="4370D84D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96</w:t>
            </w:r>
          </w:p>
        </w:tc>
        <w:tc>
          <w:tcPr>
            <w:tcW w:w="526" w:type="pct"/>
            <w:hideMark/>
          </w:tcPr>
          <w:p w14:paraId="5B26DD8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202</w:t>
            </w:r>
          </w:p>
        </w:tc>
        <w:tc>
          <w:tcPr>
            <w:tcW w:w="470" w:type="pct"/>
            <w:hideMark/>
          </w:tcPr>
          <w:p w14:paraId="7D0DA942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42.568</w:t>
            </w:r>
          </w:p>
        </w:tc>
        <w:tc>
          <w:tcPr>
            <w:tcW w:w="410" w:type="pct"/>
            <w:hideMark/>
          </w:tcPr>
          <w:p w14:paraId="102336AD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473</w:t>
            </w:r>
          </w:p>
        </w:tc>
        <w:tc>
          <w:tcPr>
            <w:tcW w:w="495" w:type="pct"/>
            <w:hideMark/>
          </w:tcPr>
          <w:p w14:paraId="31F53B5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639</w:t>
            </w:r>
          </w:p>
        </w:tc>
        <w:tc>
          <w:tcPr>
            <w:tcW w:w="417" w:type="pct"/>
            <w:hideMark/>
          </w:tcPr>
          <w:p w14:paraId="27F1CD00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312</w:t>
            </w:r>
          </w:p>
        </w:tc>
        <w:tc>
          <w:tcPr>
            <w:tcW w:w="682" w:type="pct"/>
            <w:hideMark/>
          </w:tcPr>
          <w:p w14:paraId="0252376B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503</w:t>
            </w:r>
          </w:p>
        </w:tc>
      </w:tr>
      <w:tr w:rsidR="00446D63" w:rsidRPr="00446D63" w14:paraId="4E14792A" w14:textId="77777777" w:rsidTr="002E13F0">
        <w:trPr>
          <w:cantSplit/>
        </w:trPr>
        <w:tc>
          <w:tcPr>
            <w:tcW w:w="1487" w:type="pct"/>
            <w:hideMark/>
          </w:tcPr>
          <w:p w14:paraId="485DEEB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Exercise No vs. Yes</w:t>
            </w:r>
          </w:p>
        </w:tc>
        <w:tc>
          <w:tcPr>
            <w:tcW w:w="513" w:type="pct"/>
            <w:hideMark/>
          </w:tcPr>
          <w:p w14:paraId="569B3E9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10</w:t>
            </w:r>
          </w:p>
        </w:tc>
        <w:tc>
          <w:tcPr>
            <w:tcW w:w="526" w:type="pct"/>
            <w:hideMark/>
          </w:tcPr>
          <w:p w14:paraId="1CBD007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334</w:t>
            </w:r>
          </w:p>
        </w:tc>
        <w:tc>
          <w:tcPr>
            <w:tcW w:w="470" w:type="pct"/>
            <w:hideMark/>
          </w:tcPr>
          <w:p w14:paraId="19C7DEB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44.575</w:t>
            </w:r>
          </w:p>
        </w:tc>
        <w:tc>
          <w:tcPr>
            <w:tcW w:w="410" w:type="pct"/>
            <w:hideMark/>
          </w:tcPr>
          <w:p w14:paraId="23B844F6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31</w:t>
            </w:r>
          </w:p>
        </w:tc>
        <w:tc>
          <w:tcPr>
            <w:tcW w:w="495" w:type="pct"/>
            <w:hideMark/>
          </w:tcPr>
          <w:p w14:paraId="6F3A5E7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976</w:t>
            </w:r>
          </w:p>
        </w:tc>
        <w:tc>
          <w:tcPr>
            <w:tcW w:w="417" w:type="pct"/>
            <w:hideMark/>
          </w:tcPr>
          <w:p w14:paraId="2D46F7EA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682</w:t>
            </w:r>
          </w:p>
        </w:tc>
        <w:tc>
          <w:tcPr>
            <w:tcW w:w="682" w:type="pct"/>
            <w:hideMark/>
          </w:tcPr>
          <w:p w14:paraId="16A1891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662</w:t>
            </w:r>
          </w:p>
        </w:tc>
      </w:tr>
      <w:tr w:rsidR="00446D63" w:rsidRPr="00446D63" w14:paraId="32D7C580" w14:textId="77777777" w:rsidTr="002E13F0">
        <w:trPr>
          <w:cantSplit/>
        </w:trPr>
        <w:tc>
          <w:tcPr>
            <w:tcW w:w="1487" w:type="pct"/>
            <w:tcBorders>
              <w:bottom w:val="single" w:sz="4" w:space="0" w:color="auto"/>
            </w:tcBorders>
            <w:hideMark/>
          </w:tcPr>
          <w:p w14:paraId="0279233E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Age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hideMark/>
          </w:tcPr>
          <w:p w14:paraId="7C49B2F9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11</w:t>
            </w:r>
          </w:p>
        </w:tc>
        <w:tc>
          <w:tcPr>
            <w:tcW w:w="526" w:type="pct"/>
            <w:tcBorders>
              <w:bottom w:val="single" w:sz="4" w:space="0" w:color="auto"/>
            </w:tcBorders>
            <w:hideMark/>
          </w:tcPr>
          <w:p w14:paraId="3263F62B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10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hideMark/>
          </w:tcPr>
          <w:p w14:paraId="3FE795D4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43.218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hideMark/>
          </w:tcPr>
          <w:p w14:paraId="326BC76C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1.080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hideMark/>
          </w:tcPr>
          <w:p w14:paraId="6BCE592B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286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hideMark/>
          </w:tcPr>
          <w:p w14:paraId="663FA5C7" w14:textId="77777777" w:rsidR="00622F2A" w:rsidRPr="00446D63" w:rsidRDefault="00622F2A" w:rsidP="002E1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-.030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hideMark/>
          </w:tcPr>
          <w:p w14:paraId="32C7B782" w14:textId="77777777" w:rsidR="00622F2A" w:rsidRPr="00446D63" w:rsidRDefault="00622F2A" w:rsidP="002F0B2F">
            <w:pPr>
              <w:keepNext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</w:pPr>
            <w:r w:rsidRPr="00446D63">
              <w:t>.009</w:t>
            </w:r>
          </w:p>
        </w:tc>
      </w:tr>
    </w:tbl>
    <w:p w14:paraId="1AC0A016" w14:textId="77777777" w:rsidR="00622F2A" w:rsidRPr="00446D63" w:rsidRDefault="00622F2A" w:rsidP="00622F2A">
      <w:pPr>
        <w:pStyle w:val="Caption"/>
        <w:spacing w:after="0"/>
        <w:rPr>
          <w:color w:val="auto"/>
          <w:lang w:val="en-US"/>
        </w:rPr>
      </w:pPr>
      <w:r w:rsidRPr="00446D63">
        <w:rPr>
          <w:color w:val="auto"/>
          <w:lang w:val="en-US"/>
        </w:rPr>
        <w:t>Notes: CI = Confidence Interval, df = degree of freedom, SD = Standard Error. Significant (p &lt; .05) are highlighted in bold front</w:t>
      </w:r>
    </w:p>
    <w:p w14:paraId="2AD22F4F" w14:textId="2556423A" w:rsidR="00622F2A" w:rsidRPr="00446D63" w:rsidRDefault="00622F2A" w:rsidP="002F0B2F">
      <w:pPr>
        <w:rPr>
          <w:lang w:val="en-US"/>
        </w:rPr>
      </w:pPr>
    </w:p>
    <w:p w14:paraId="1147A516" w14:textId="29BB58C6" w:rsidR="00107E83" w:rsidRPr="00446D63" w:rsidRDefault="00107E83" w:rsidP="000B14A1">
      <w:pPr>
        <w:pStyle w:val="Caption"/>
        <w:keepNext/>
        <w:rPr>
          <w:color w:val="auto"/>
          <w:lang w:val="en-US"/>
        </w:rPr>
      </w:pPr>
      <w:bookmarkStart w:id="4" w:name="_Toc43128525"/>
    </w:p>
    <w:p w14:paraId="11546070" w14:textId="1F08D2AE" w:rsidR="007A5D83" w:rsidRPr="00446D63" w:rsidRDefault="007A5D83" w:rsidP="007A5D83">
      <w:pPr>
        <w:pStyle w:val="Caption"/>
        <w:rPr>
          <w:color w:val="auto"/>
          <w:lang w:val="en-US"/>
        </w:rPr>
      </w:pPr>
      <w:bookmarkStart w:id="5" w:name="_Toc48736526"/>
      <w:bookmarkEnd w:id="4"/>
      <w:r w:rsidRPr="00446D63">
        <w:rPr>
          <w:color w:val="auto"/>
          <w:lang w:val="en-US"/>
        </w:rPr>
        <w:t xml:space="preserve">Table S </w:t>
      </w:r>
      <w:r w:rsidRPr="00446D63">
        <w:rPr>
          <w:color w:val="auto"/>
        </w:rPr>
        <w:fldChar w:fldCharType="begin"/>
      </w:r>
      <w:r w:rsidRPr="00446D63">
        <w:rPr>
          <w:color w:val="auto"/>
          <w:lang w:val="en-US"/>
        </w:rPr>
        <w:instrText xml:space="preserve"> SEQ Table_S \* ARABIC </w:instrText>
      </w:r>
      <w:r w:rsidRPr="00446D63">
        <w:rPr>
          <w:color w:val="auto"/>
        </w:rPr>
        <w:fldChar w:fldCharType="separate"/>
      </w:r>
      <w:r w:rsidR="00B44264" w:rsidRPr="00446D63">
        <w:rPr>
          <w:noProof/>
          <w:color w:val="auto"/>
          <w:lang w:val="en-US"/>
        </w:rPr>
        <w:t>2</w:t>
      </w:r>
      <w:r w:rsidRPr="00446D63">
        <w:rPr>
          <w:color w:val="auto"/>
        </w:rPr>
        <w:fldChar w:fldCharType="end"/>
      </w:r>
      <w:r w:rsidRPr="00446D63">
        <w:rPr>
          <w:color w:val="auto"/>
          <w:lang w:val="en-US"/>
        </w:rPr>
        <w:t xml:space="preserve"> Interaction: Self-efficacy</w:t>
      </w:r>
      <w:bookmarkEnd w:id="5"/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1560"/>
        <w:gridCol w:w="850"/>
        <w:gridCol w:w="851"/>
      </w:tblGrid>
      <w:tr w:rsidR="00446D63" w:rsidRPr="00446D63" w14:paraId="0E34EA46" w14:textId="77777777" w:rsidTr="004B77F9">
        <w:trPr>
          <w:cantSplit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84B6EB0" w14:textId="77777777" w:rsidR="00DA28F2" w:rsidRPr="00446D63" w:rsidRDefault="00020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variab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20E21BB3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Numerator d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1D4D59A0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Denominator d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3B74206C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10CAC25" w14:textId="77777777" w:rsidR="00DA28F2" w:rsidRPr="00446D63" w:rsidRDefault="00020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p-value</w:t>
            </w:r>
          </w:p>
        </w:tc>
      </w:tr>
      <w:tr w:rsidR="00446D63" w:rsidRPr="00446D63" w14:paraId="6A8FDDB7" w14:textId="77777777" w:rsidTr="004B77F9">
        <w:trPr>
          <w:cantSplit/>
        </w:trPr>
        <w:tc>
          <w:tcPr>
            <w:tcW w:w="4253" w:type="dxa"/>
            <w:hideMark/>
          </w:tcPr>
          <w:p w14:paraId="1F0C4963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Sex</w:t>
            </w:r>
          </w:p>
        </w:tc>
        <w:tc>
          <w:tcPr>
            <w:tcW w:w="1417" w:type="dxa"/>
            <w:hideMark/>
          </w:tcPr>
          <w:p w14:paraId="35681928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4</w:t>
            </w:r>
          </w:p>
        </w:tc>
        <w:tc>
          <w:tcPr>
            <w:tcW w:w="1560" w:type="dxa"/>
            <w:hideMark/>
          </w:tcPr>
          <w:p w14:paraId="7599E43A" w14:textId="0011CEF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80</w:t>
            </w:r>
            <w:r w:rsidR="00607107" w:rsidRPr="00446D63">
              <w:t>.</w:t>
            </w:r>
            <w:r w:rsidRPr="00446D63">
              <w:t>053</w:t>
            </w:r>
          </w:p>
        </w:tc>
        <w:tc>
          <w:tcPr>
            <w:tcW w:w="850" w:type="dxa"/>
            <w:hideMark/>
          </w:tcPr>
          <w:p w14:paraId="2BD576F6" w14:textId="43E8CA36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1</w:t>
            </w:r>
            <w:r w:rsidR="00607107" w:rsidRPr="00446D63">
              <w:t>.</w:t>
            </w:r>
            <w:r w:rsidRPr="00446D63">
              <w:t>238</w:t>
            </w:r>
          </w:p>
        </w:tc>
        <w:tc>
          <w:tcPr>
            <w:tcW w:w="851" w:type="dxa"/>
            <w:hideMark/>
          </w:tcPr>
          <w:p w14:paraId="374198CE" w14:textId="704379E0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301</w:t>
            </w:r>
          </w:p>
        </w:tc>
      </w:tr>
      <w:tr w:rsidR="00446D63" w:rsidRPr="00446D63" w14:paraId="49CD3210" w14:textId="77777777" w:rsidTr="004B77F9">
        <w:trPr>
          <w:cantSplit/>
        </w:trPr>
        <w:tc>
          <w:tcPr>
            <w:tcW w:w="4253" w:type="dxa"/>
            <w:hideMark/>
          </w:tcPr>
          <w:p w14:paraId="2C39AF3E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Tumor</w:t>
            </w:r>
            <w:r w:rsidR="00020192" w:rsidRPr="00446D63">
              <w:rPr>
                <w:bCs/>
                <w:lang w:val="en-US"/>
              </w:rPr>
              <w:t xml:space="preserve"> </w:t>
            </w:r>
            <w:r w:rsidR="006B4390" w:rsidRPr="00446D63">
              <w:rPr>
                <w:bCs/>
                <w:lang w:val="en-US"/>
              </w:rPr>
              <w:t>s</w:t>
            </w:r>
            <w:r w:rsidR="00020192" w:rsidRPr="00446D63">
              <w:rPr>
                <w:bCs/>
                <w:lang w:val="en-US"/>
              </w:rPr>
              <w:t>tatus</w:t>
            </w:r>
          </w:p>
        </w:tc>
        <w:tc>
          <w:tcPr>
            <w:tcW w:w="1417" w:type="dxa"/>
            <w:hideMark/>
          </w:tcPr>
          <w:p w14:paraId="3C04975E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4</w:t>
            </w:r>
          </w:p>
        </w:tc>
        <w:tc>
          <w:tcPr>
            <w:tcW w:w="1560" w:type="dxa"/>
            <w:hideMark/>
          </w:tcPr>
          <w:p w14:paraId="172FD3AF" w14:textId="1E0B6E4F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80</w:t>
            </w:r>
            <w:r w:rsidR="00607107" w:rsidRPr="00446D63">
              <w:t>.</w:t>
            </w:r>
            <w:r w:rsidRPr="00446D63">
              <w:t>020</w:t>
            </w:r>
          </w:p>
        </w:tc>
        <w:tc>
          <w:tcPr>
            <w:tcW w:w="850" w:type="dxa"/>
            <w:hideMark/>
          </w:tcPr>
          <w:p w14:paraId="20D88E95" w14:textId="33B40CF9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  <w:r w:rsidR="00607107" w:rsidRPr="00446D63">
              <w:t>.</w:t>
            </w:r>
            <w:r w:rsidRPr="00446D63">
              <w:t>516</w:t>
            </w:r>
          </w:p>
        </w:tc>
        <w:tc>
          <w:tcPr>
            <w:tcW w:w="851" w:type="dxa"/>
            <w:hideMark/>
          </w:tcPr>
          <w:p w14:paraId="2EE2B1D6" w14:textId="6711CB6D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bCs/>
                <w:lang w:val="en-US"/>
              </w:rPr>
            </w:pPr>
            <w:r w:rsidRPr="00446D63">
              <w:rPr>
                <w:b/>
                <w:bCs/>
              </w:rPr>
              <w:t>.</w:t>
            </w:r>
            <w:r w:rsidR="00DA28F2" w:rsidRPr="00446D63">
              <w:rPr>
                <w:b/>
                <w:bCs/>
              </w:rPr>
              <w:t>048</w:t>
            </w:r>
          </w:p>
        </w:tc>
      </w:tr>
      <w:tr w:rsidR="00446D63" w:rsidRPr="00446D63" w14:paraId="5A78BB3F" w14:textId="77777777" w:rsidTr="004B77F9">
        <w:trPr>
          <w:cantSplit/>
        </w:trPr>
        <w:tc>
          <w:tcPr>
            <w:tcW w:w="4253" w:type="dxa"/>
            <w:hideMark/>
          </w:tcPr>
          <w:p w14:paraId="6006690D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Dance experience</w:t>
            </w:r>
          </w:p>
        </w:tc>
        <w:tc>
          <w:tcPr>
            <w:tcW w:w="1417" w:type="dxa"/>
            <w:hideMark/>
          </w:tcPr>
          <w:p w14:paraId="70F8FE5F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4</w:t>
            </w:r>
          </w:p>
        </w:tc>
        <w:tc>
          <w:tcPr>
            <w:tcW w:w="1560" w:type="dxa"/>
            <w:hideMark/>
          </w:tcPr>
          <w:p w14:paraId="1B437CDF" w14:textId="52E17E4F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80</w:t>
            </w:r>
            <w:r w:rsidR="00607107" w:rsidRPr="00446D63">
              <w:t>.</w:t>
            </w:r>
            <w:r w:rsidRPr="00446D63">
              <w:t>040</w:t>
            </w:r>
          </w:p>
        </w:tc>
        <w:tc>
          <w:tcPr>
            <w:tcW w:w="850" w:type="dxa"/>
            <w:hideMark/>
          </w:tcPr>
          <w:p w14:paraId="071A4252" w14:textId="2EAFA242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  <w:r w:rsidR="00607107" w:rsidRPr="00446D63">
              <w:t>.</w:t>
            </w:r>
            <w:r w:rsidRPr="00446D63">
              <w:t>171</w:t>
            </w:r>
          </w:p>
        </w:tc>
        <w:tc>
          <w:tcPr>
            <w:tcW w:w="851" w:type="dxa"/>
            <w:hideMark/>
          </w:tcPr>
          <w:p w14:paraId="156EE5F6" w14:textId="039B177D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080</w:t>
            </w:r>
          </w:p>
        </w:tc>
      </w:tr>
      <w:tr w:rsidR="00446D63" w:rsidRPr="00446D63" w14:paraId="253368C0" w14:textId="77777777" w:rsidTr="0014239A">
        <w:trPr>
          <w:cantSplit/>
        </w:trPr>
        <w:tc>
          <w:tcPr>
            <w:tcW w:w="4253" w:type="dxa"/>
            <w:hideMark/>
          </w:tcPr>
          <w:p w14:paraId="64B45885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Exercise</w:t>
            </w:r>
          </w:p>
        </w:tc>
        <w:tc>
          <w:tcPr>
            <w:tcW w:w="1417" w:type="dxa"/>
            <w:hideMark/>
          </w:tcPr>
          <w:p w14:paraId="75B4D116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3</w:t>
            </w:r>
          </w:p>
        </w:tc>
        <w:tc>
          <w:tcPr>
            <w:tcW w:w="1560" w:type="dxa"/>
            <w:hideMark/>
          </w:tcPr>
          <w:p w14:paraId="34C632FA" w14:textId="1E23B5D6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95</w:t>
            </w:r>
            <w:r w:rsidR="00607107" w:rsidRPr="00446D63">
              <w:t>.</w:t>
            </w:r>
            <w:r w:rsidRPr="00446D63">
              <w:t>883</w:t>
            </w:r>
          </w:p>
        </w:tc>
        <w:tc>
          <w:tcPr>
            <w:tcW w:w="850" w:type="dxa"/>
            <w:hideMark/>
          </w:tcPr>
          <w:p w14:paraId="329E6F92" w14:textId="349F3D38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454</w:t>
            </w:r>
          </w:p>
        </w:tc>
        <w:tc>
          <w:tcPr>
            <w:tcW w:w="851" w:type="dxa"/>
            <w:hideMark/>
          </w:tcPr>
          <w:p w14:paraId="032B0A36" w14:textId="7BB09785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715</w:t>
            </w:r>
          </w:p>
        </w:tc>
      </w:tr>
      <w:tr w:rsidR="00446D63" w:rsidRPr="00446D63" w14:paraId="7422ECE9" w14:textId="77777777" w:rsidTr="0014239A">
        <w:trPr>
          <w:cantSplit/>
        </w:trPr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40464AE5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63B4060F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14:paraId="0C59699C" w14:textId="0016BEDC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84</w:t>
            </w:r>
            <w:r w:rsidR="00607107" w:rsidRPr="00446D63">
              <w:t>.</w:t>
            </w:r>
            <w:r w:rsidRPr="00446D63">
              <w:t>55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D353852" w14:textId="604A86D2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18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DBE99E6" w14:textId="2B30746D" w:rsidR="00DA28F2" w:rsidRPr="00446D63" w:rsidRDefault="0060710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948</w:t>
            </w:r>
          </w:p>
        </w:tc>
      </w:tr>
    </w:tbl>
    <w:p w14:paraId="7AE7971C" w14:textId="77777777" w:rsidR="004B77F9" w:rsidRPr="00446D63" w:rsidRDefault="004B77F9" w:rsidP="004B77F9">
      <w:pPr>
        <w:jc w:val="both"/>
        <w:rPr>
          <w:rFonts w:eastAsia="Times New Roman"/>
          <w:lang w:val="en-US" w:eastAsia="de-DE"/>
        </w:rPr>
      </w:pPr>
      <w:r w:rsidRPr="00446D63">
        <w:rPr>
          <w:i/>
          <w:iCs/>
          <w:sz w:val="18"/>
          <w:szCs w:val="18"/>
          <w:lang w:val="en-US"/>
        </w:rPr>
        <w:t>Notes: df = degree of freedom. Significant (p &lt; .05) are highlighted in bold front</w:t>
      </w:r>
    </w:p>
    <w:p w14:paraId="219CFFBD" w14:textId="77777777" w:rsidR="00DA28F2" w:rsidRPr="00446D63" w:rsidRDefault="00DA28F2" w:rsidP="00DA28F2">
      <w:pPr>
        <w:rPr>
          <w:lang w:val="en-US"/>
        </w:rPr>
      </w:pPr>
    </w:p>
    <w:p w14:paraId="1F0BC529" w14:textId="6F2E648E" w:rsidR="00DA28F2" w:rsidRPr="00446D63" w:rsidRDefault="00DA28F2" w:rsidP="00DA28F2">
      <w:pPr>
        <w:rPr>
          <w:lang w:val="en-US"/>
        </w:rPr>
      </w:pPr>
    </w:p>
    <w:p w14:paraId="61D488FB" w14:textId="3197E684" w:rsidR="0075324F" w:rsidRPr="00446D63" w:rsidRDefault="0075324F" w:rsidP="00DA28F2">
      <w:pPr>
        <w:rPr>
          <w:lang w:val="en-US"/>
        </w:rPr>
      </w:pPr>
    </w:p>
    <w:p w14:paraId="2B732DEC" w14:textId="77777777" w:rsidR="0075324F" w:rsidRPr="00446D63" w:rsidRDefault="0075324F" w:rsidP="00DA28F2">
      <w:pPr>
        <w:rPr>
          <w:lang w:val="en-US"/>
        </w:rPr>
      </w:pPr>
    </w:p>
    <w:p w14:paraId="74456486" w14:textId="0300BC0C" w:rsidR="00107E83" w:rsidRPr="00446D63" w:rsidRDefault="00107E83" w:rsidP="00F70602">
      <w:pPr>
        <w:pStyle w:val="Caption"/>
        <w:rPr>
          <w:color w:val="auto"/>
          <w:lang w:val="en-US"/>
        </w:rPr>
      </w:pPr>
      <w:bookmarkStart w:id="6" w:name="_Toc43128526"/>
    </w:p>
    <w:p w14:paraId="21978505" w14:textId="48A3A977" w:rsidR="00723677" w:rsidRPr="00446D63" w:rsidRDefault="007A5D83" w:rsidP="007A5D83">
      <w:pPr>
        <w:pStyle w:val="Caption"/>
        <w:rPr>
          <w:color w:val="auto"/>
          <w:lang w:val="en-US"/>
        </w:rPr>
      </w:pPr>
      <w:bookmarkStart w:id="7" w:name="_Toc48736527"/>
      <w:bookmarkEnd w:id="6"/>
      <w:r w:rsidRPr="00446D63">
        <w:rPr>
          <w:color w:val="auto"/>
        </w:rPr>
        <w:t xml:space="preserve">Table S </w:t>
      </w:r>
      <w:r w:rsidR="00521B63" w:rsidRPr="00446D63">
        <w:rPr>
          <w:color w:val="auto"/>
        </w:rPr>
        <w:fldChar w:fldCharType="begin"/>
      </w:r>
      <w:r w:rsidR="00521B63" w:rsidRPr="00446D63">
        <w:rPr>
          <w:color w:val="auto"/>
        </w:rPr>
        <w:instrText xml:space="preserve"> SEQ Table_S \* ARABIC </w:instrText>
      </w:r>
      <w:r w:rsidR="00521B63" w:rsidRPr="00446D63">
        <w:rPr>
          <w:color w:val="auto"/>
        </w:rPr>
        <w:fldChar w:fldCharType="separate"/>
      </w:r>
      <w:r w:rsidR="00B44264" w:rsidRPr="00446D63">
        <w:rPr>
          <w:noProof/>
          <w:color w:val="auto"/>
        </w:rPr>
        <w:t>3</w:t>
      </w:r>
      <w:r w:rsidR="00521B63" w:rsidRPr="00446D63">
        <w:rPr>
          <w:noProof/>
          <w:color w:val="auto"/>
        </w:rPr>
        <w:fldChar w:fldCharType="end"/>
      </w:r>
      <w:r w:rsidRPr="00446D63">
        <w:rPr>
          <w:color w:val="auto"/>
        </w:rPr>
        <w:t xml:space="preserve"> Interaction: 6-MWT</w:t>
      </w:r>
      <w:bookmarkEnd w:id="7"/>
    </w:p>
    <w:tbl>
      <w:tblPr>
        <w:tblW w:w="893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3"/>
        <w:gridCol w:w="1559"/>
        <w:gridCol w:w="1559"/>
        <w:gridCol w:w="709"/>
        <w:gridCol w:w="851"/>
      </w:tblGrid>
      <w:tr w:rsidR="00446D63" w:rsidRPr="00446D63" w14:paraId="42C3E569" w14:textId="77777777" w:rsidTr="004B77F9">
        <w:trPr>
          <w:cantSplit/>
        </w:trPr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CD6E376" w14:textId="77777777" w:rsidR="00DA28F2" w:rsidRPr="00446D63" w:rsidRDefault="0002019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</w:rPr>
            </w:pPr>
            <w:r w:rsidRPr="00446D63">
              <w:rPr>
                <w:bCs/>
              </w:rPr>
              <w:t>variab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6AE10D1E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Numerator 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6C11D46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Denominator d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98CFD7E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0E5964D" w14:textId="77777777" w:rsidR="00DA28F2" w:rsidRPr="00446D63" w:rsidRDefault="0002019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Cs/>
              </w:rPr>
            </w:pPr>
            <w:r w:rsidRPr="00446D63">
              <w:rPr>
                <w:bCs/>
              </w:rPr>
              <w:t>p-value</w:t>
            </w:r>
          </w:p>
        </w:tc>
      </w:tr>
      <w:tr w:rsidR="00446D63" w:rsidRPr="00446D63" w14:paraId="00AD6D2E" w14:textId="77777777" w:rsidTr="004B77F9">
        <w:trPr>
          <w:cantSplit/>
        </w:trPr>
        <w:tc>
          <w:tcPr>
            <w:tcW w:w="4253" w:type="dxa"/>
            <w:hideMark/>
          </w:tcPr>
          <w:p w14:paraId="7044B406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Sex</w:t>
            </w:r>
          </w:p>
        </w:tc>
        <w:tc>
          <w:tcPr>
            <w:tcW w:w="1559" w:type="dxa"/>
            <w:hideMark/>
          </w:tcPr>
          <w:p w14:paraId="16BB43F1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</w:p>
        </w:tc>
        <w:tc>
          <w:tcPr>
            <w:tcW w:w="1559" w:type="dxa"/>
            <w:hideMark/>
          </w:tcPr>
          <w:p w14:paraId="292A2E79" w14:textId="3A4F1AA8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30</w:t>
            </w:r>
            <w:r w:rsidR="00942E62" w:rsidRPr="00446D63">
              <w:t>.</w:t>
            </w:r>
            <w:r w:rsidRPr="00446D63">
              <w:t>088</w:t>
            </w:r>
          </w:p>
        </w:tc>
        <w:tc>
          <w:tcPr>
            <w:tcW w:w="709" w:type="dxa"/>
            <w:hideMark/>
          </w:tcPr>
          <w:p w14:paraId="52459B18" w14:textId="326EE654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152</w:t>
            </w:r>
          </w:p>
        </w:tc>
        <w:tc>
          <w:tcPr>
            <w:tcW w:w="851" w:type="dxa"/>
            <w:hideMark/>
          </w:tcPr>
          <w:p w14:paraId="535BB7F7" w14:textId="4D379676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860</w:t>
            </w:r>
          </w:p>
        </w:tc>
      </w:tr>
      <w:tr w:rsidR="00446D63" w:rsidRPr="00446D63" w14:paraId="1941050D" w14:textId="77777777" w:rsidTr="004B77F9">
        <w:trPr>
          <w:cantSplit/>
        </w:trPr>
        <w:tc>
          <w:tcPr>
            <w:tcW w:w="4253" w:type="dxa"/>
            <w:hideMark/>
          </w:tcPr>
          <w:p w14:paraId="18422726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Tumor</w:t>
            </w:r>
            <w:r w:rsidR="00020192" w:rsidRPr="00446D63">
              <w:rPr>
                <w:bCs/>
                <w:lang w:val="en-US"/>
              </w:rPr>
              <w:t xml:space="preserve"> </w:t>
            </w:r>
            <w:r w:rsidR="006B4390" w:rsidRPr="00446D63">
              <w:rPr>
                <w:bCs/>
                <w:lang w:val="en-US"/>
              </w:rPr>
              <w:t>s</w:t>
            </w:r>
            <w:r w:rsidR="00020192" w:rsidRPr="00446D63">
              <w:rPr>
                <w:bCs/>
                <w:lang w:val="en-US"/>
              </w:rPr>
              <w:t>tatus</w:t>
            </w:r>
          </w:p>
        </w:tc>
        <w:tc>
          <w:tcPr>
            <w:tcW w:w="1559" w:type="dxa"/>
            <w:hideMark/>
          </w:tcPr>
          <w:p w14:paraId="3CE4A171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</w:p>
        </w:tc>
        <w:tc>
          <w:tcPr>
            <w:tcW w:w="1559" w:type="dxa"/>
            <w:hideMark/>
          </w:tcPr>
          <w:p w14:paraId="2A1239B7" w14:textId="145EA212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30</w:t>
            </w:r>
            <w:r w:rsidR="00942E62" w:rsidRPr="00446D63">
              <w:t>.</w:t>
            </w:r>
            <w:r w:rsidRPr="00446D63">
              <w:t>251</w:t>
            </w:r>
          </w:p>
        </w:tc>
        <w:tc>
          <w:tcPr>
            <w:tcW w:w="709" w:type="dxa"/>
            <w:hideMark/>
          </w:tcPr>
          <w:p w14:paraId="183CF28E" w14:textId="7628E329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446D63">
              <w:rPr>
                <w:b/>
              </w:rPr>
              <w:t>.</w:t>
            </w:r>
            <w:r w:rsidR="00DA28F2" w:rsidRPr="00446D63">
              <w:rPr>
                <w:b/>
              </w:rPr>
              <w:t>034</w:t>
            </w:r>
          </w:p>
        </w:tc>
        <w:tc>
          <w:tcPr>
            <w:tcW w:w="851" w:type="dxa"/>
            <w:hideMark/>
          </w:tcPr>
          <w:p w14:paraId="7531F997" w14:textId="1A066A7C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967</w:t>
            </w:r>
          </w:p>
        </w:tc>
      </w:tr>
      <w:tr w:rsidR="00446D63" w:rsidRPr="00446D63" w14:paraId="52179D0E" w14:textId="77777777" w:rsidTr="004B77F9">
        <w:trPr>
          <w:cantSplit/>
        </w:trPr>
        <w:tc>
          <w:tcPr>
            <w:tcW w:w="4253" w:type="dxa"/>
            <w:hideMark/>
          </w:tcPr>
          <w:p w14:paraId="6E6B8C7A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Dance experience</w:t>
            </w:r>
          </w:p>
        </w:tc>
        <w:tc>
          <w:tcPr>
            <w:tcW w:w="1559" w:type="dxa"/>
            <w:hideMark/>
          </w:tcPr>
          <w:p w14:paraId="2EF90C79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</w:p>
        </w:tc>
        <w:tc>
          <w:tcPr>
            <w:tcW w:w="1559" w:type="dxa"/>
            <w:hideMark/>
          </w:tcPr>
          <w:p w14:paraId="23604404" w14:textId="5F19BE94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7</w:t>
            </w:r>
            <w:r w:rsidR="00942E62" w:rsidRPr="00446D63">
              <w:t>.</w:t>
            </w:r>
            <w:r w:rsidRPr="00446D63">
              <w:t>692</w:t>
            </w:r>
          </w:p>
        </w:tc>
        <w:tc>
          <w:tcPr>
            <w:tcW w:w="709" w:type="dxa"/>
            <w:hideMark/>
          </w:tcPr>
          <w:p w14:paraId="3F1E20EC" w14:textId="1A1028B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8</w:t>
            </w:r>
            <w:r w:rsidR="00942E62" w:rsidRPr="00446D63">
              <w:t>.</w:t>
            </w:r>
            <w:r w:rsidRPr="00446D63">
              <w:t>511</w:t>
            </w:r>
          </w:p>
        </w:tc>
        <w:tc>
          <w:tcPr>
            <w:tcW w:w="851" w:type="dxa"/>
            <w:hideMark/>
          </w:tcPr>
          <w:p w14:paraId="01E1E4EA" w14:textId="2DE60204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b/>
                <w:lang w:val="en-US"/>
              </w:rPr>
            </w:pPr>
            <w:r w:rsidRPr="00446D63">
              <w:rPr>
                <w:b/>
              </w:rPr>
              <w:t>.</w:t>
            </w:r>
            <w:r w:rsidR="00DA28F2" w:rsidRPr="00446D63">
              <w:rPr>
                <w:b/>
              </w:rPr>
              <w:t>001</w:t>
            </w:r>
          </w:p>
        </w:tc>
      </w:tr>
      <w:tr w:rsidR="00446D63" w:rsidRPr="00446D63" w14:paraId="2E920C43" w14:textId="77777777" w:rsidTr="0014239A">
        <w:trPr>
          <w:cantSplit/>
        </w:trPr>
        <w:tc>
          <w:tcPr>
            <w:tcW w:w="4253" w:type="dxa"/>
            <w:hideMark/>
          </w:tcPr>
          <w:p w14:paraId="6EF0F6D4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Exercise</w:t>
            </w:r>
          </w:p>
        </w:tc>
        <w:tc>
          <w:tcPr>
            <w:tcW w:w="1559" w:type="dxa"/>
            <w:hideMark/>
          </w:tcPr>
          <w:p w14:paraId="2D3A2491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</w:p>
        </w:tc>
        <w:tc>
          <w:tcPr>
            <w:tcW w:w="1559" w:type="dxa"/>
            <w:hideMark/>
          </w:tcPr>
          <w:p w14:paraId="2A99AAC4" w14:textId="43A2F8FD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9</w:t>
            </w:r>
            <w:r w:rsidR="00942E62" w:rsidRPr="00446D63">
              <w:t>.</w:t>
            </w:r>
            <w:r w:rsidRPr="00446D63">
              <w:t>944</w:t>
            </w:r>
          </w:p>
        </w:tc>
        <w:tc>
          <w:tcPr>
            <w:tcW w:w="709" w:type="dxa"/>
            <w:hideMark/>
          </w:tcPr>
          <w:p w14:paraId="6438DDBE" w14:textId="7A961B0A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1</w:t>
            </w:r>
            <w:r w:rsidR="00942E62" w:rsidRPr="00446D63">
              <w:t>.</w:t>
            </w:r>
            <w:r w:rsidRPr="00446D63">
              <w:t>010</w:t>
            </w:r>
          </w:p>
        </w:tc>
        <w:tc>
          <w:tcPr>
            <w:tcW w:w="851" w:type="dxa"/>
            <w:hideMark/>
          </w:tcPr>
          <w:p w14:paraId="749FB93B" w14:textId="4A691845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376</w:t>
            </w:r>
          </w:p>
        </w:tc>
      </w:tr>
      <w:tr w:rsidR="00446D63" w:rsidRPr="00446D63" w14:paraId="006E7949" w14:textId="77777777" w:rsidTr="0014239A">
        <w:trPr>
          <w:cantSplit/>
        </w:trPr>
        <w:tc>
          <w:tcPr>
            <w:tcW w:w="4253" w:type="dxa"/>
            <w:tcBorders>
              <w:bottom w:val="single" w:sz="4" w:space="0" w:color="auto"/>
            </w:tcBorders>
            <w:hideMark/>
          </w:tcPr>
          <w:p w14:paraId="33ED3BAF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bCs/>
                <w:lang w:val="en-US"/>
              </w:rPr>
            </w:pPr>
            <w:r w:rsidRPr="00446D63">
              <w:rPr>
                <w:bCs/>
                <w:lang w:val="en-US"/>
              </w:rPr>
              <w:t>Relative weeks of training * Ag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2F177E25" w14:textId="77777777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34F158D" w14:textId="4D76AF48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31</w:t>
            </w:r>
            <w:r w:rsidR="00942E62" w:rsidRPr="00446D63">
              <w:t>.</w:t>
            </w:r>
            <w:r w:rsidRPr="00446D63">
              <w:t>78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7BFAA054" w14:textId="79910CF5" w:rsidR="00DA28F2" w:rsidRPr="00446D63" w:rsidRDefault="00DA28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1</w:t>
            </w:r>
            <w:r w:rsidR="00942E62" w:rsidRPr="00446D63">
              <w:t>.</w:t>
            </w:r>
            <w:r w:rsidRPr="00446D63">
              <w:t>9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14:paraId="58E5BC1D" w14:textId="59AAEE66" w:rsidR="00DA28F2" w:rsidRPr="00446D63" w:rsidRDefault="00942E6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lang w:val="en-US"/>
              </w:rPr>
            </w:pPr>
            <w:r w:rsidRPr="00446D63">
              <w:t>.</w:t>
            </w:r>
            <w:r w:rsidR="00DA28F2" w:rsidRPr="00446D63">
              <w:t>162</w:t>
            </w:r>
          </w:p>
        </w:tc>
      </w:tr>
    </w:tbl>
    <w:p w14:paraId="292F8358" w14:textId="77777777" w:rsidR="004B77F9" w:rsidRPr="00446D63" w:rsidRDefault="004B77F9" w:rsidP="004B77F9">
      <w:pPr>
        <w:jc w:val="both"/>
        <w:rPr>
          <w:i/>
          <w:iCs/>
          <w:sz w:val="18"/>
          <w:szCs w:val="18"/>
          <w:lang w:val="en-US"/>
        </w:rPr>
      </w:pPr>
      <w:r w:rsidRPr="00446D63">
        <w:rPr>
          <w:i/>
          <w:iCs/>
          <w:sz w:val="18"/>
          <w:szCs w:val="18"/>
          <w:lang w:val="en-US"/>
        </w:rPr>
        <w:t>Notes: df = degree of freedom. Significant (p &lt; .05) are highlighted in bold front</w:t>
      </w:r>
      <w:bookmarkStart w:id="8" w:name="_GoBack"/>
      <w:bookmarkEnd w:id="8"/>
    </w:p>
    <w:p w14:paraId="1ECE85B0" w14:textId="77777777" w:rsidR="00DA28F2" w:rsidRPr="00446D63" w:rsidRDefault="00DA28F2" w:rsidP="00DA28F2">
      <w:pPr>
        <w:rPr>
          <w:rFonts w:eastAsia="Times New Roman"/>
          <w:lang w:val="en-US" w:eastAsia="de-DE"/>
        </w:rPr>
      </w:pPr>
    </w:p>
    <w:p w14:paraId="73EB7130" w14:textId="4813E5CE" w:rsidR="00AE1775" w:rsidRPr="00446D63" w:rsidRDefault="00AE1775" w:rsidP="00AE1775">
      <w:pPr>
        <w:rPr>
          <w:rFonts w:eastAsia="Times New Roman"/>
          <w:lang w:val="en-US" w:eastAsia="de-DE"/>
        </w:rPr>
      </w:pPr>
    </w:p>
    <w:sectPr w:rsidR="00AE1775" w:rsidRPr="00446D63" w:rsidSect="00446D63">
      <w:footerReference w:type="default" r:id="rId11"/>
      <w:headerReference w:type="first" r:id="rId12"/>
      <w:footerReference w:type="first" r:id="rId13"/>
      <w:pgSz w:w="11906" w:h="16838"/>
      <w:pgMar w:top="1417" w:right="1417" w:bottom="1134" w:left="1417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89A2CA" w14:textId="77777777" w:rsidR="00521B63" w:rsidRDefault="00521B63" w:rsidP="00EA0B39">
      <w:r>
        <w:separator/>
      </w:r>
    </w:p>
  </w:endnote>
  <w:endnote w:type="continuationSeparator" w:id="0">
    <w:p w14:paraId="75E3B045" w14:textId="77777777" w:rsidR="00521B63" w:rsidRDefault="00521B63" w:rsidP="00EA0B39">
      <w:r>
        <w:continuationSeparator/>
      </w:r>
    </w:p>
  </w:endnote>
  <w:endnote w:type="continuationNotice" w:id="1">
    <w:p w14:paraId="5F3FD5B2" w14:textId="77777777" w:rsidR="00521B63" w:rsidRDefault="00521B6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6332861"/>
      <w:docPartObj>
        <w:docPartGallery w:val="Page Numbers (Bottom of Page)"/>
        <w:docPartUnique/>
      </w:docPartObj>
    </w:sdtPr>
    <w:sdtEndPr/>
    <w:sdtContent>
      <w:p w14:paraId="189CBCF4" w14:textId="09812B91" w:rsidR="002F5845" w:rsidRDefault="002F58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02D5"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50099510" w14:textId="77777777" w:rsidR="002F5845" w:rsidRDefault="002F584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2146024"/>
      <w:docPartObj>
        <w:docPartGallery w:val="Page Numbers (Bottom of Page)"/>
        <w:docPartUnique/>
      </w:docPartObj>
    </w:sdtPr>
    <w:sdtEndPr/>
    <w:sdtContent>
      <w:p w14:paraId="69568F8B" w14:textId="30AA21E0" w:rsidR="002F5845" w:rsidRDefault="002F584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02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8CDA89B" w14:textId="77777777" w:rsidR="002F5845" w:rsidRDefault="002F58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4BC980" w14:textId="77777777" w:rsidR="00521B63" w:rsidRDefault="00521B63" w:rsidP="00EA0B39">
      <w:r>
        <w:separator/>
      </w:r>
    </w:p>
  </w:footnote>
  <w:footnote w:type="continuationSeparator" w:id="0">
    <w:p w14:paraId="65F4392C" w14:textId="77777777" w:rsidR="00521B63" w:rsidRDefault="00521B63" w:rsidP="00EA0B39">
      <w:r>
        <w:continuationSeparator/>
      </w:r>
    </w:p>
  </w:footnote>
  <w:footnote w:type="continuationNotice" w:id="1">
    <w:p w14:paraId="3AFFA2F7" w14:textId="77777777" w:rsidR="00521B63" w:rsidRDefault="00521B6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462736" w14:textId="77777777" w:rsidR="002F5845" w:rsidRPr="00072316" w:rsidRDefault="002F5845">
    <w:pPr>
      <w:pStyle w:val="Header"/>
      <w:rPr>
        <w:b/>
        <w:bCs/>
        <w:color w:val="0070C0"/>
      </w:rPr>
    </w:pPr>
    <w:r>
      <w:tab/>
    </w:r>
    <w:r w:rsidRPr="00072316">
      <w:rPr>
        <w:b/>
        <w:bCs/>
        <w:color w:val="0070C0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75CA9"/>
    <w:multiLevelType w:val="hybridMultilevel"/>
    <w:tmpl w:val="F1B2BE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3E127AE6"/>
    <w:multiLevelType w:val="hybridMultilevel"/>
    <w:tmpl w:val="2AE267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886F27"/>
    <w:multiLevelType w:val="hybridMultilevel"/>
    <w:tmpl w:val="A5EE0832"/>
    <w:lvl w:ilvl="0" w:tplc="DAAC8506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34461B"/>
    <w:multiLevelType w:val="hybridMultilevel"/>
    <w:tmpl w:val="97C611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67463A25"/>
    <w:multiLevelType w:val="hybridMultilevel"/>
    <w:tmpl w:val="A37E93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76B852C7"/>
    <w:multiLevelType w:val="multilevel"/>
    <w:tmpl w:val="D55E1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564938"/>
    <w:multiLevelType w:val="hybridMultilevel"/>
    <w:tmpl w:val="01B82B56"/>
    <w:lvl w:ilvl="0" w:tplc="DAAC8506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4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defaultTabStop w:val="708"/>
  <w:hyphenationZone w:val="425"/>
  <w:drawingGridHorizontalSpacing w:val="10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wNzA1NjI1tjCxNDdW0lEKTi0uzszPAykwMakFAPjCql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0stxfs0ezrvievxtfpe0zsz5rratv2tw9s&quot;&gt;My EndNote Library-Converted&lt;record-ids&gt;&lt;item&gt;1&lt;/item&gt;&lt;item&gt;2&lt;/item&gt;&lt;item&gt;3&lt;/item&gt;&lt;item&gt;5&lt;/item&gt;&lt;item&gt;11&lt;/item&gt;&lt;item&gt;13&lt;/item&gt;&lt;item&gt;14&lt;/item&gt;&lt;item&gt;16&lt;/item&gt;&lt;item&gt;17&lt;/item&gt;&lt;item&gt;18&lt;/item&gt;&lt;item&gt;19&lt;/item&gt;&lt;item&gt;23&lt;/item&gt;&lt;item&gt;27&lt;/item&gt;&lt;item&gt;31&lt;/item&gt;&lt;item&gt;32&lt;/item&gt;&lt;item&gt;33&lt;/item&gt;&lt;item&gt;34&lt;/item&gt;&lt;item&gt;35&lt;/item&gt;&lt;item&gt;37&lt;/item&gt;&lt;item&gt;45&lt;/item&gt;&lt;item&gt;61&lt;/item&gt;&lt;item&gt;64&lt;/item&gt;&lt;item&gt;70&lt;/item&gt;&lt;item&gt;79&lt;/item&gt;&lt;item&gt;81&lt;/item&gt;&lt;item&gt;84&lt;/item&gt;&lt;item&gt;85&lt;/item&gt;&lt;item&gt;86&lt;/item&gt;&lt;item&gt;87&lt;/item&gt;&lt;item&gt;91&lt;/item&gt;&lt;item&gt;93&lt;/item&gt;&lt;item&gt;94&lt;/item&gt;&lt;item&gt;95&lt;/item&gt;&lt;item&gt;97&lt;/item&gt;&lt;item&gt;98&lt;/item&gt;&lt;item&gt;99&lt;/item&gt;&lt;item&gt;109&lt;/item&gt;&lt;item&gt;110&lt;/item&gt;&lt;item&gt;112&lt;/item&gt;&lt;item&gt;116&lt;/item&gt;&lt;item&gt;118&lt;/item&gt;&lt;item&gt;119&lt;/item&gt;&lt;/record-ids&gt;&lt;/item&gt;&lt;/Libraries&gt;"/>
  </w:docVars>
  <w:rsids>
    <w:rsidRoot w:val="00EA0B39"/>
    <w:rsid w:val="00002D4A"/>
    <w:rsid w:val="00004935"/>
    <w:rsid w:val="00005457"/>
    <w:rsid w:val="00007AE8"/>
    <w:rsid w:val="00007AF8"/>
    <w:rsid w:val="00010CB1"/>
    <w:rsid w:val="00012BA2"/>
    <w:rsid w:val="000135E6"/>
    <w:rsid w:val="00013EE3"/>
    <w:rsid w:val="0001501C"/>
    <w:rsid w:val="00015410"/>
    <w:rsid w:val="00016F84"/>
    <w:rsid w:val="00020192"/>
    <w:rsid w:val="00020334"/>
    <w:rsid w:val="00022519"/>
    <w:rsid w:val="000228F6"/>
    <w:rsid w:val="000359E4"/>
    <w:rsid w:val="0003624F"/>
    <w:rsid w:val="000374D5"/>
    <w:rsid w:val="00040749"/>
    <w:rsid w:val="00042664"/>
    <w:rsid w:val="00042F44"/>
    <w:rsid w:val="00045C4A"/>
    <w:rsid w:val="000475A8"/>
    <w:rsid w:val="000513B1"/>
    <w:rsid w:val="00052D7D"/>
    <w:rsid w:val="000542B5"/>
    <w:rsid w:val="000574BD"/>
    <w:rsid w:val="0006028F"/>
    <w:rsid w:val="00060761"/>
    <w:rsid w:val="00060A27"/>
    <w:rsid w:val="00061375"/>
    <w:rsid w:val="000626D3"/>
    <w:rsid w:val="00062FDF"/>
    <w:rsid w:val="00063801"/>
    <w:rsid w:val="00064645"/>
    <w:rsid w:val="00067D2E"/>
    <w:rsid w:val="000707B1"/>
    <w:rsid w:val="00071661"/>
    <w:rsid w:val="000717F4"/>
    <w:rsid w:val="00072316"/>
    <w:rsid w:val="0007538F"/>
    <w:rsid w:val="00076741"/>
    <w:rsid w:val="00077335"/>
    <w:rsid w:val="000828D4"/>
    <w:rsid w:val="00084E83"/>
    <w:rsid w:val="000851B0"/>
    <w:rsid w:val="000853FA"/>
    <w:rsid w:val="00085886"/>
    <w:rsid w:val="0008747A"/>
    <w:rsid w:val="00092ED2"/>
    <w:rsid w:val="000931A0"/>
    <w:rsid w:val="000936D5"/>
    <w:rsid w:val="000A0451"/>
    <w:rsid w:val="000A0A36"/>
    <w:rsid w:val="000A2386"/>
    <w:rsid w:val="000A2F99"/>
    <w:rsid w:val="000A3C68"/>
    <w:rsid w:val="000A5D25"/>
    <w:rsid w:val="000A5E88"/>
    <w:rsid w:val="000A6A25"/>
    <w:rsid w:val="000A7757"/>
    <w:rsid w:val="000B0311"/>
    <w:rsid w:val="000B10E3"/>
    <w:rsid w:val="000B14A1"/>
    <w:rsid w:val="000B3E77"/>
    <w:rsid w:val="000B547F"/>
    <w:rsid w:val="000C0F32"/>
    <w:rsid w:val="000C1423"/>
    <w:rsid w:val="000C2637"/>
    <w:rsid w:val="000C406A"/>
    <w:rsid w:val="000D002B"/>
    <w:rsid w:val="000D335E"/>
    <w:rsid w:val="000D4421"/>
    <w:rsid w:val="000D6823"/>
    <w:rsid w:val="000D7CD8"/>
    <w:rsid w:val="000E0D5C"/>
    <w:rsid w:val="000E2AEC"/>
    <w:rsid w:val="000E3346"/>
    <w:rsid w:val="000E738D"/>
    <w:rsid w:val="000F1BE4"/>
    <w:rsid w:val="000F20AA"/>
    <w:rsid w:val="000F24AC"/>
    <w:rsid w:val="000F31CB"/>
    <w:rsid w:val="000F383C"/>
    <w:rsid w:val="000F5C6A"/>
    <w:rsid w:val="000F7116"/>
    <w:rsid w:val="000F7ABD"/>
    <w:rsid w:val="00100E87"/>
    <w:rsid w:val="00101298"/>
    <w:rsid w:val="0010198E"/>
    <w:rsid w:val="00101BEA"/>
    <w:rsid w:val="001028FD"/>
    <w:rsid w:val="001030B0"/>
    <w:rsid w:val="00105523"/>
    <w:rsid w:val="00106388"/>
    <w:rsid w:val="0010710C"/>
    <w:rsid w:val="00107E83"/>
    <w:rsid w:val="00111CCD"/>
    <w:rsid w:val="00121739"/>
    <w:rsid w:val="00123DFF"/>
    <w:rsid w:val="00125C93"/>
    <w:rsid w:val="00126C49"/>
    <w:rsid w:val="00132680"/>
    <w:rsid w:val="00132F6B"/>
    <w:rsid w:val="001348F3"/>
    <w:rsid w:val="00135B13"/>
    <w:rsid w:val="00136A19"/>
    <w:rsid w:val="001379A6"/>
    <w:rsid w:val="001405A4"/>
    <w:rsid w:val="0014239A"/>
    <w:rsid w:val="00142FD8"/>
    <w:rsid w:val="001540F0"/>
    <w:rsid w:val="0015423C"/>
    <w:rsid w:val="001566CB"/>
    <w:rsid w:val="00156905"/>
    <w:rsid w:val="00156A1F"/>
    <w:rsid w:val="00161BE3"/>
    <w:rsid w:val="00163BCF"/>
    <w:rsid w:val="0016459D"/>
    <w:rsid w:val="00165A2A"/>
    <w:rsid w:val="0016600A"/>
    <w:rsid w:val="00167181"/>
    <w:rsid w:val="00175D4C"/>
    <w:rsid w:val="00176533"/>
    <w:rsid w:val="0017736A"/>
    <w:rsid w:val="00180C23"/>
    <w:rsid w:val="00182AD3"/>
    <w:rsid w:val="001845CF"/>
    <w:rsid w:val="001869E2"/>
    <w:rsid w:val="00187A90"/>
    <w:rsid w:val="00190698"/>
    <w:rsid w:val="00192476"/>
    <w:rsid w:val="00192C8F"/>
    <w:rsid w:val="001937AB"/>
    <w:rsid w:val="001946E2"/>
    <w:rsid w:val="00195704"/>
    <w:rsid w:val="0019690A"/>
    <w:rsid w:val="001A15E6"/>
    <w:rsid w:val="001A2EB8"/>
    <w:rsid w:val="001A56EC"/>
    <w:rsid w:val="001A5D0B"/>
    <w:rsid w:val="001A6863"/>
    <w:rsid w:val="001A6CCF"/>
    <w:rsid w:val="001B166A"/>
    <w:rsid w:val="001B24BB"/>
    <w:rsid w:val="001B3A47"/>
    <w:rsid w:val="001B577A"/>
    <w:rsid w:val="001B600D"/>
    <w:rsid w:val="001B67FA"/>
    <w:rsid w:val="001C13E5"/>
    <w:rsid w:val="001C37CF"/>
    <w:rsid w:val="001C72BD"/>
    <w:rsid w:val="001D1BE1"/>
    <w:rsid w:val="001D4392"/>
    <w:rsid w:val="001D6F0C"/>
    <w:rsid w:val="001E3FA0"/>
    <w:rsid w:val="001E4D3B"/>
    <w:rsid w:val="001E644D"/>
    <w:rsid w:val="001F0F1C"/>
    <w:rsid w:val="001F3B08"/>
    <w:rsid w:val="001F503B"/>
    <w:rsid w:val="001F529C"/>
    <w:rsid w:val="00200DBB"/>
    <w:rsid w:val="00201B93"/>
    <w:rsid w:val="00201E4A"/>
    <w:rsid w:val="0020202F"/>
    <w:rsid w:val="00202A78"/>
    <w:rsid w:val="00206B7B"/>
    <w:rsid w:val="002070E4"/>
    <w:rsid w:val="0020750E"/>
    <w:rsid w:val="00207769"/>
    <w:rsid w:val="00207AE3"/>
    <w:rsid w:val="00210AF0"/>
    <w:rsid w:val="002138C1"/>
    <w:rsid w:val="00215C4E"/>
    <w:rsid w:val="002163BC"/>
    <w:rsid w:val="00220A8D"/>
    <w:rsid w:val="00221A93"/>
    <w:rsid w:val="002247A1"/>
    <w:rsid w:val="00224A70"/>
    <w:rsid w:val="002259FA"/>
    <w:rsid w:val="002261E5"/>
    <w:rsid w:val="00230692"/>
    <w:rsid w:val="00231EC1"/>
    <w:rsid w:val="002329E0"/>
    <w:rsid w:val="00235C55"/>
    <w:rsid w:val="00235C74"/>
    <w:rsid w:val="002360D8"/>
    <w:rsid w:val="0023798A"/>
    <w:rsid w:val="002433CA"/>
    <w:rsid w:val="00244E6F"/>
    <w:rsid w:val="002451C7"/>
    <w:rsid w:val="00245622"/>
    <w:rsid w:val="00246345"/>
    <w:rsid w:val="00246D2A"/>
    <w:rsid w:val="00250910"/>
    <w:rsid w:val="002534C0"/>
    <w:rsid w:val="00254F41"/>
    <w:rsid w:val="0026063E"/>
    <w:rsid w:val="00260918"/>
    <w:rsid w:val="00260AB8"/>
    <w:rsid w:val="002614A4"/>
    <w:rsid w:val="0026500A"/>
    <w:rsid w:val="00266D8C"/>
    <w:rsid w:val="0026766C"/>
    <w:rsid w:val="00267CD5"/>
    <w:rsid w:val="00273F36"/>
    <w:rsid w:val="00274158"/>
    <w:rsid w:val="002741CC"/>
    <w:rsid w:val="00276C45"/>
    <w:rsid w:val="00280700"/>
    <w:rsid w:val="002840B9"/>
    <w:rsid w:val="00285AC2"/>
    <w:rsid w:val="00286FE2"/>
    <w:rsid w:val="0029032A"/>
    <w:rsid w:val="00290660"/>
    <w:rsid w:val="00291C21"/>
    <w:rsid w:val="00296F2C"/>
    <w:rsid w:val="00297574"/>
    <w:rsid w:val="002A1453"/>
    <w:rsid w:val="002A1A64"/>
    <w:rsid w:val="002A292B"/>
    <w:rsid w:val="002A31FF"/>
    <w:rsid w:val="002A3B6D"/>
    <w:rsid w:val="002A462D"/>
    <w:rsid w:val="002A5A99"/>
    <w:rsid w:val="002A6166"/>
    <w:rsid w:val="002A6A2B"/>
    <w:rsid w:val="002B051B"/>
    <w:rsid w:val="002B056F"/>
    <w:rsid w:val="002B1DE1"/>
    <w:rsid w:val="002B5F25"/>
    <w:rsid w:val="002C002D"/>
    <w:rsid w:val="002C1637"/>
    <w:rsid w:val="002C3573"/>
    <w:rsid w:val="002C3753"/>
    <w:rsid w:val="002C416D"/>
    <w:rsid w:val="002C70D1"/>
    <w:rsid w:val="002D09B8"/>
    <w:rsid w:val="002D19DF"/>
    <w:rsid w:val="002D45EA"/>
    <w:rsid w:val="002D55BD"/>
    <w:rsid w:val="002D56E0"/>
    <w:rsid w:val="002D5C0D"/>
    <w:rsid w:val="002D6549"/>
    <w:rsid w:val="002E13F0"/>
    <w:rsid w:val="002E1A5F"/>
    <w:rsid w:val="002E3EA4"/>
    <w:rsid w:val="002E4B0C"/>
    <w:rsid w:val="002E4BA8"/>
    <w:rsid w:val="002E5E77"/>
    <w:rsid w:val="002E611D"/>
    <w:rsid w:val="002F095F"/>
    <w:rsid w:val="002F0B2F"/>
    <w:rsid w:val="002F16A9"/>
    <w:rsid w:val="002F2D69"/>
    <w:rsid w:val="002F5845"/>
    <w:rsid w:val="002F6DB4"/>
    <w:rsid w:val="002F7857"/>
    <w:rsid w:val="002F79A8"/>
    <w:rsid w:val="00302E8B"/>
    <w:rsid w:val="00302F48"/>
    <w:rsid w:val="003039A0"/>
    <w:rsid w:val="003050BD"/>
    <w:rsid w:val="00305763"/>
    <w:rsid w:val="00306AFD"/>
    <w:rsid w:val="003076D5"/>
    <w:rsid w:val="00311157"/>
    <w:rsid w:val="00313DBF"/>
    <w:rsid w:val="00314E63"/>
    <w:rsid w:val="00325FD3"/>
    <w:rsid w:val="0033036E"/>
    <w:rsid w:val="00337040"/>
    <w:rsid w:val="0034213B"/>
    <w:rsid w:val="00346AB4"/>
    <w:rsid w:val="00347BB9"/>
    <w:rsid w:val="00351A2B"/>
    <w:rsid w:val="00354186"/>
    <w:rsid w:val="00355EB1"/>
    <w:rsid w:val="00356F0C"/>
    <w:rsid w:val="003571CB"/>
    <w:rsid w:val="00364203"/>
    <w:rsid w:val="0036446B"/>
    <w:rsid w:val="00365054"/>
    <w:rsid w:val="00365EB4"/>
    <w:rsid w:val="00365F90"/>
    <w:rsid w:val="00370FA1"/>
    <w:rsid w:val="00375968"/>
    <w:rsid w:val="00375FC3"/>
    <w:rsid w:val="003764A2"/>
    <w:rsid w:val="00376BB6"/>
    <w:rsid w:val="00382037"/>
    <w:rsid w:val="00382A90"/>
    <w:rsid w:val="00383E97"/>
    <w:rsid w:val="003856FC"/>
    <w:rsid w:val="0038796A"/>
    <w:rsid w:val="0039316C"/>
    <w:rsid w:val="003957D4"/>
    <w:rsid w:val="00396603"/>
    <w:rsid w:val="00396670"/>
    <w:rsid w:val="00397CBE"/>
    <w:rsid w:val="003A009D"/>
    <w:rsid w:val="003A05CB"/>
    <w:rsid w:val="003A0FE2"/>
    <w:rsid w:val="003A3906"/>
    <w:rsid w:val="003A3F9D"/>
    <w:rsid w:val="003A4EDC"/>
    <w:rsid w:val="003A53C9"/>
    <w:rsid w:val="003A5DB3"/>
    <w:rsid w:val="003A754E"/>
    <w:rsid w:val="003A7F24"/>
    <w:rsid w:val="003B0AAD"/>
    <w:rsid w:val="003B21E8"/>
    <w:rsid w:val="003B2641"/>
    <w:rsid w:val="003B3781"/>
    <w:rsid w:val="003B46B2"/>
    <w:rsid w:val="003B711F"/>
    <w:rsid w:val="003C2433"/>
    <w:rsid w:val="003C4276"/>
    <w:rsid w:val="003C5DFB"/>
    <w:rsid w:val="003D147F"/>
    <w:rsid w:val="003D29EA"/>
    <w:rsid w:val="003D6506"/>
    <w:rsid w:val="003E5CD8"/>
    <w:rsid w:val="003F18E5"/>
    <w:rsid w:val="003F50F5"/>
    <w:rsid w:val="00401838"/>
    <w:rsid w:val="0040223E"/>
    <w:rsid w:val="0040457B"/>
    <w:rsid w:val="004047C7"/>
    <w:rsid w:val="00405E97"/>
    <w:rsid w:val="00406E33"/>
    <w:rsid w:val="004157E6"/>
    <w:rsid w:val="00415DF4"/>
    <w:rsid w:val="00416330"/>
    <w:rsid w:val="00417A60"/>
    <w:rsid w:val="0042733C"/>
    <w:rsid w:val="00427FF4"/>
    <w:rsid w:val="00431A86"/>
    <w:rsid w:val="004336F0"/>
    <w:rsid w:val="004364E6"/>
    <w:rsid w:val="004433C3"/>
    <w:rsid w:val="004453DD"/>
    <w:rsid w:val="0044633A"/>
    <w:rsid w:val="00446D63"/>
    <w:rsid w:val="004477BB"/>
    <w:rsid w:val="004503EF"/>
    <w:rsid w:val="0045124D"/>
    <w:rsid w:val="00456F4E"/>
    <w:rsid w:val="0046331E"/>
    <w:rsid w:val="00467164"/>
    <w:rsid w:val="00467943"/>
    <w:rsid w:val="0047042E"/>
    <w:rsid w:val="00471FC1"/>
    <w:rsid w:val="00473B99"/>
    <w:rsid w:val="004740A9"/>
    <w:rsid w:val="00474AE1"/>
    <w:rsid w:val="00476F4B"/>
    <w:rsid w:val="00477FEE"/>
    <w:rsid w:val="004808B3"/>
    <w:rsid w:val="00481526"/>
    <w:rsid w:val="004831EC"/>
    <w:rsid w:val="00483ECB"/>
    <w:rsid w:val="004869CB"/>
    <w:rsid w:val="00486DB3"/>
    <w:rsid w:val="0049176F"/>
    <w:rsid w:val="004954CB"/>
    <w:rsid w:val="00496D54"/>
    <w:rsid w:val="00497A6B"/>
    <w:rsid w:val="00497B76"/>
    <w:rsid w:val="004A2F33"/>
    <w:rsid w:val="004A4955"/>
    <w:rsid w:val="004A7E17"/>
    <w:rsid w:val="004B14FC"/>
    <w:rsid w:val="004B494D"/>
    <w:rsid w:val="004B4B07"/>
    <w:rsid w:val="004B67C6"/>
    <w:rsid w:val="004B77F9"/>
    <w:rsid w:val="004C00DB"/>
    <w:rsid w:val="004C0EBA"/>
    <w:rsid w:val="004C3995"/>
    <w:rsid w:val="004C7266"/>
    <w:rsid w:val="004D2FAE"/>
    <w:rsid w:val="004D327C"/>
    <w:rsid w:val="004D3C47"/>
    <w:rsid w:val="004D5272"/>
    <w:rsid w:val="004D7597"/>
    <w:rsid w:val="004E265F"/>
    <w:rsid w:val="004E52B6"/>
    <w:rsid w:val="004E5FE2"/>
    <w:rsid w:val="004E6ADA"/>
    <w:rsid w:val="004E7E13"/>
    <w:rsid w:val="004F1E8C"/>
    <w:rsid w:val="004F2AD5"/>
    <w:rsid w:val="004F4C3B"/>
    <w:rsid w:val="00502EED"/>
    <w:rsid w:val="00502F36"/>
    <w:rsid w:val="00503EDF"/>
    <w:rsid w:val="00505BFD"/>
    <w:rsid w:val="00510C84"/>
    <w:rsid w:val="005124F4"/>
    <w:rsid w:val="0051282C"/>
    <w:rsid w:val="00515B1F"/>
    <w:rsid w:val="00517054"/>
    <w:rsid w:val="00520280"/>
    <w:rsid w:val="00521B63"/>
    <w:rsid w:val="00522B66"/>
    <w:rsid w:val="00523F09"/>
    <w:rsid w:val="00526023"/>
    <w:rsid w:val="00531071"/>
    <w:rsid w:val="005315FC"/>
    <w:rsid w:val="00531BBB"/>
    <w:rsid w:val="00532B81"/>
    <w:rsid w:val="0053526B"/>
    <w:rsid w:val="005352D7"/>
    <w:rsid w:val="00535458"/>
    <w:rsid w:val="005400A2"/>
    <w:rsid w:val="0054093E"/>
    <w:rsid w:val="00542DEC"/>
    <w:rsid w:val="00552199"/>
    <w:rsid w:val="005529B6"/>
    <w:rsid w:val="00553052"/>
    <w:rsid w:val="005539D4"/>
    <w:rsid w:val="00560C79"/>
    <w:rsid w:val="00560FE8"/>
    <w:rsid w:val="0056363B"/>
    <w:rsid w:val="005663A5"/>
    <w:rsid w:val="00570213"/>
    <w:rsid w:val="00572115"/>
    <w:rsid w:val="00574E62"/>
    <w:rsid w:val="005807C1"/>
    <w:rsid w:val="0058242E"/>
    <w:rsid w:val="00582E00"/>
    <w:rsid w:val="00585C7C"/>
    <w:rsid w:val="00587379"/>
    <w:rsid w:val="005958A6"/>
    <w:rsid w:val="005963D2"/>
    <w:rsid w:val="005A288D"/>
    <w:rsid w:val="005A2DEE"/>
    <w:rsid w:val="005A7500"/>
    <w:rsid w:val="005B15C3"/>
    <w:rsid w:val="005B556D"/>
    <w:rsid w:val="005B5F6C"/>
    <w:rsid w:val="005C08C5"/>
    <w:rsid w:val="005C25B2"/>
    <w:rsid w:val="005C4A7E"/>
    <w:rsid w:val="005C4ECD"/>
    <w:rsid w:val="005C7F7E"/>
    <w:rsid w:val="005D2F22"/>
    <w:rsid w:val="005D36C4"/>
    <w:rsid w:val="005D5EE1"/>
    <w:rsid w:val="005D617E"/>
    <w:rsid w:val="005E142D"/>
    <w:rsid w:val="005E3295"/>
    <w:rsid w:val="005E3531"/>
    <w:rsid w:val="005E5D84"/>
    <w:rsid w:val="005F05B2"/>
    <w:rsid w:val="005F09C2"/>
    <w:rsid w:val="005F17C0"/>
    <w:rsid w:val="005F19B2"/>
    <w:rsid w:val="005F2795"/>
    <w:rsid w:val="005F2905"/>
    <w:rsid w:val="006004E1"/>
    <w:rsid w:val="0060114F"/>
    <w:rsid w:val="006018AD"/>
    <w:rsid w:val="00601D8E"/>
    <w:rsid w:val="0060227B"/>
    <w:rsid w:val="00607107"/>
    <w:rsid w:val="006108C8"/>
    <w:rsid w:val="00612A96"/>
    <w:rsid w:val="00612FF4"/>
    <w:rsid w:val="006206E4"/>
    <w:rsid w:val="006209ED"/>
    <w:rsid w:val="00620FD0"/>
    <w:rsid w:val="00621B68"/>
    <w:rsid w:val="00622CB5"/>
    <w:rsid w:val="00622F2A"/>
    <w:rsid w:val="00624750"/>
    <w:rsid w:val="00630813"/>
    <w:rsid w:val="006326F6"/>
    <w:rsid w:val="00632768"/>
    <w:rsid w:val="006367BE"/>
    <w:rsid w:val="00641155"/>
    <w:rsid w:val="00641301"/>
    <w:rsid w:val="00645167"/>
    <w:rsid w:val="006455BA"/>
    <w:rsid w:val="006472BB"/>
    <w:rsid w:val="00647615"/>
    <w:rsid w:val="00651239"/>
    <w:rsid w:val="006522BE"/>
    <w:rsid w:val="00652531"/>
    <w:rsid w:val="00656064"/>
    <w:rsid w:val="00660093"/>
    <w:rsid w:val="0066220D"/>
    <w:rsid w:val="00663BD8"/>
    <w:rsid w:val="00666D79"/>
    <w:rsid w:val="0067246E"/>
    <w:rsid w:val="00674269"/>
    <w:rsid w:val="00674A70"/>
    <w:rsid w:val="00675E9D"/>
    <w:rsid w:val="00676680"/>
    <w:rsid w:val="00676861"/>
    <w:rsid w:val="006768CD"/>
    <w:rsid w:val="006769C8"/>
    <w:rsid w:val="00677678"/>
    <w:rsid w:val="00680066"/>
    <w:rsid w:val="00680DB2"/>
    <w:rsid w:val="00681952"/>
    <w:rsid w:val="00682CE0"/>
    <w:rsid w:val="00687CDA"/>
    <w:rsid w:val="00687DCB"/>
    <w:rsid w:val="00695CEA"/>
    <w:rsid w:val="00695E6E"/>
    <w:rsid w:val="006A0D9B"/>
    <w:rsid w:val="006A1D0B"/>
    <w:rsid w:val="006A634E"/>
    <w:rsid w:val="006B3137"/>
    <w:rsid w:val="006B37F0"/>
    <w:rsid w:val="006B4390"/>
    <w:rsid w:val="006B5DD0"/>
    <w:rsid w:val="006B656A"/>
    <w:rsid w:val="006B7055"/>
    <w:rsid w:val="006B7D86"/>
    <w:rsid w:val="006C3673"/>
    <w:rsid w:val="006C53F0"/>
    <w:rsid w:val="006C5A6F"/>
    <w:rsid w:val="006C6355"/>
    <w:rsid w:val="006C63FC"/>
    <w:rsid w:val="006D0A63"/>
    <w:rsid w:val="006D0CCE"/>
    <w:rsid w:val="006D354D"/>
    <w:rsid w:val="006D71FE"/>
    <w:rsid w:val="006D7940"/>
    <w:rsid w:val="006D7C8A"/>
    <w:rsid w:val="006E0225"/>
    <w:rsid w:val="006E0EFA"/>
    <w:rsid w:val="006E1051"/>
    <w:rsid w:val="006E18C8"/>
    <w:rsid w:val="006E2E05"/>
    <w:rsid w:val="006E301F"/>
    <w:rsid w:val="006E43AD"/>
    <w:rsid w:val="006E75D5"/>
    <w:rsid w:val="006E7FBA"/>
    <w:rsid w:val="006F15A1"/>
    <w:rsid w:val="006F3F7C"/>
    <w:rsid w:val="006F5F36"/>
    <w:rsid w:val="006F6CB0"/>
    <w:rsid w:val="006F72F2"/>
    <w:rsid w:val="007010CE"/>
    <w:rsid w:val="007018FF"/>
    <w:rsid w:val="00705189"/>
    <w:rsid w:val="00706859"/>
    <w:rsid w:val="00706E67"/>
    <w:rsid w:val="00710C37"/>
    <w:rsid w:val="007117C7"/>
    <w:rsid w:val="007117E8"/>
    <w:rsid w:val="00713F46"/>
    <w:rsid w:val="00714EFC"/>
    <w:rsid w:val="007179EC"/>
    <w:rsid w:val="007207C7"/>
    <w:rsid w:val="00723677"/>
    <w:rsid w:val="007239AC"/>
    <w:rsid w:val="00724E88"/>
    <w:rsid w:val="00724EF4"/>
    <w:rsid w:val="00727CF9"/>
    <w:rsid w:val="00730E9B"/>
    <w:rsid w:val="00731AB0"/>
    <w:rsid w:val="007356A6"/>
    <w:rsid w:val="00735AC4"/>
    <w:rsid w:val="00743A8D"/>
    <w:rsid w:val="00744884"/>
    <w:rsid w:val="00744F8A"/>
    <w:rsid w:val="007476D9"/>
    <w:rsid w:val="007476F6"/>
    <w:rsid w:val="00747E9E"/>
    <w:rsid w:val="0075194A"/>
    <w:rsid w:val="00751E86"/>
    <w:rsid w:val="0075324F"/>
    <w:rsid w:val="007550EB"/>
    <w:rsid w:val="00756D35"/>
    <w:rsid w:val="00757558"/>
    <w:rsid w:val="0076190C"/>
    <w:rsid w:val="00762123"/>
    <w:rsid w:val="0076367C"/>
    <w:rsid w:val="00763E09"/>
    <w:rsid w:val="00765CE7"/>
    <w:rsid w:val="00766020"/>
    <w:rsid w:val="007676C5"/>
    <w:rsid w:val="007678D7"/>
    <w:rsid w:val="00771B35"/>
    <w:rsid w:val="007725D1"/>
    <w:rsid w:val="007767DC"/>
    <w:rsid w:val="00780222"/>
    <w:rsid w:val="007862A9"/>
    <w:rsid w:val="00791ED3"/>
    <w:rsid w:val="00792310"/>
    <w:rsid w:val="00792898"/>
    <w:rsid w:val="00792E16"/>
    <w:rsid w:val="00793253"/>
    <w:rsid w:val="00794631"/>
    <w:rsid w:val="007950F7"/>
    <w:rsid w:val="00796711"/>
    <w:rsid w:val="007A37CB"/>
    <w:rsid w:val="007A5D83"/>
    <w:rsid w:val="007A63BD"/>
    <w:rsid w:val="007A7527"/>
    <w:rsid w:val="007B0B39"/>
    <w:rsid w:val="007B173B"/>
    <w:rsid w:val="007B242D"/>
    <w:rsid w:val="007B286B"/>
    <w:rsid w:val="007B4A8F"/>
    <w:rsid w:val="007B58DA"/>
    <w:rsid w:val="007C2967"/>
    <w:rsid w:val="007C38B0"/>
    <w:rsid w:val="007C7071"/>
    <w:rsid w:val="007D1B78"/>
    <w:rsid w:val="007D1D09"/>
    <w:rsid w:val="007D29C8"/>
    <w:rsid w:val="007D3289"/>
    <w:rsid w:val="007D37C8"/>
    <w:rsid w:val="007D3821"/>
    <w:rsid w:val="007D3CE2"/>
    <w:rsid w:val="007D4719"/>
    <w:rsid w:val="007D5148"/>
    <w:rsid w:val="007E09A5"/>
    <w:rsid w:val="007E0C96"/>
    <w:rsid w:val="007E4F33"/>
    <w:rsid w:val="007E7416"/>
    <w:rsid w:val="007F02D9"/>
    <w:rsid w:val="007F1705"/>
    <w:rsid w:val="007F219D"/>
    <w:rsid w:val="007F6131"/>
    <w:rsid w:val="007F639F"/>
    <w:rsid w:val="008031FC"/>
    <w:rsid w:val="00803841"/>
    <w:rsid w:val="00803AED"/>
    <w:rsid w:val="00806592"/>
    <w:rsid w:val="00807802"/>
    <w:rsid w:val="00816638"/>
    <w:rsid w:val="00816CE5"/>
    <w:rsid w:val="00817F8F"/>
    <w:rsid w:val="00820047"/>
    <w:rsid w:val="00820A89"/>
    <w:rsid w:val="00821394"/>
    <w:rsid w:val="00822371"/>
    <w:rsid w:val="008233EF"/>
    <w:rsid w:val="00823739"/>
    <w:rsid w:val="00827BCF"/>
    <w:rsid w:val="0083441C"/>
    <w:rsid w:val="00836573"/>
    <w:rsid w:val="008414E1"/>
    <w:rsid w:val="008429D3"/>
    <w:rsid w:val="00844396"/>
    <w:rsid w:val="00844677"/>
    <w:rsid w:val="00844DAE"/>
    <w:rsid w:val="008466AF"/>
    <w:rsid w:val="00846EA3"/>
    <w:rsid w:val="00850132"/>
    <w:rsid w:val="00853BBC"/>
    <w:rsid w:val="00855FEF"/>
    <w:rsid w:val="00857E5F"/>
    <w:rsid w:val="00862864"/>
    <w:rsid w:val="00862DCB"/>
    <w:rsid w:val="00863531"/>
    <w:rsid w:val="008674D9"/>
    <w:rsid w:val="00871FAC"/>
    <w:rsid w:val="00874C36"/>
    <w:rsid w:val="00880AFD"/>
    <w:rsid w:val="00881365"/>
    <w:rsid w:val="00882323"/>
    <w:rsid w:val="0088235A"/>
    <w:rsid w:val="008828A4"/>
    <w:rsid w:val="00882B03"/>
    <w:rsid w:val="00884E3F"/>
    <w:rsid w:val="00884E93"/>
    <w:rsid w:val="008861AF"/>
    <w:rsid w:val="00886962"/>
    <w:rsid w:val="00887618"/>
    <w:rsid w:val="00887BD8"/>
    <w:rsid w:val="008915E5"/>
    <w:rsid w:val="00893712"/>
    <w:rsid w:val="00895042"/>
    <w:rsid w:val="00897B7B"/>
    <w:rsid w:val="008A017C"/>
    <w:rsid w:val="008A0840"/>
    <w:rsid w:val="008A1A18"/>
    <w:rsid w:val="008A2590"/>
    <w:rsid w:val="008A2D8B"/>
    <w:rsid w:val="008A2E2E"/>
    <w:rsid w:val="008A32B6"/>
    <w:rsid w:val="008A32D0"/>
    <w:rsid w:val="008A35AD"/>
    <w:rsid w:val="008A3F78"/>
    <w:rsid w:val="008A4123"/>
    <w:rsid w:val="008A7B1F"/>
    <w:rsid w:val="008B0352"/>
    <w:rsid w:val="008B2237"/>
    <w:rsid w:val="008B5064"/>
    <w:rsid w:val="008B6360"/>
    <w:rsid w:val="008B7F8E"/>
    <w:rsid w:val="008C26A1"/>
    <w:rsid w:val="008C3B26"/>
    <w:rsid w:val="008C49E3"/>
    <w:rsid w:val="008C5099"/>
    <w:rsid w:val="008C528C"/>
    <w:rsid w:val="008C5B22"/>
    <w:rsid w:val="008C6252"/>
    <w:rsid w:val="008C76A6"/>
    <w:rsid w:val="008D4F95"/>
    <w:rsid w:val="008E0A95"/>
    <w:rsid w:val="008E2859"/>
    <w:rsid w:val="008E2E20"/>
    <w:rsid w:val="008F1066"/>
    <w:rsid w:val="008F12F7"/>
    <w:rsid w:val="00900FE1"/>
    <w:rsid w:val="0090334D"/>
    <w:rsid w:val="009035CD"/>
    <w:rsid w:val="00904919"/>
    <w:rsid w:val="0091049C"/>
    <w:rsid w:val="00910C9F"/>
    <w:rsid w:val="0091133A"/>
    <w:rsid w:val="00911B3C"/>
    <w:rsid w:val="00913915"/>
    <w:rsid w:val="0091553C"/>
    <w:rsid w:val="0091678E"/>
    <w:rsid w:val="00920BD3"/>
    <w:rsid w:val="009216B0"/>
    <w:rsid w:val="009221C3"/>
    <w:rsid w:val="0092566B"/>
    <w:rsid w:val="00933F8C"/>
    <w:rsid w:val="009343A1"/>
    <w:rsid w:val="00940768"/>
    <w:rsid w:val="00941D42"/>
    <w:rsid w:val="00942E62"/>
    <w:rsid w:val="00944760"/>
    <w:rsid w:val="00947EC1"/>
    <w:rsid w:val="00950A11"/>
    <w:rsid w:val="009518DF"/>
    <w:rsid w:val="00952C0F"/>
    <w:rsid w:val="0095346D"/>
    <w:rsid w:val="009536F1"/>
    <w:rsid w:val="009542B9"/>
    <w:rsid w:val="009544D7"/>
    <w:rsid w:val="00954739"/>
    <w:rsid w:val="00956B01"/>
    <w:rsid w:val="009574EB"/>
    <w:rsid w:val="00957977"/>
    <w:rsid w:val="00957DF6"/>
    <w:rsid w:val="0096074B"/>
    <w:rsid w:val="00960960"/>
    <w:rsid w:val="009639AE"/>
    <w:rsid w:val="00965F6B"/>
    <w:rsid w:val="00966983"/>
    <w:rsid w:val="00966DD0"/>
    <w:rsid w:val="009714D8"/>
    <w:rsid w:val="00973A10"/>
    <w:rsid w:val="00974ECA"/>
    <w:rsid w:val="009758B1"/>
    <w:rsid w:val="00975DEB"/>
    <w:rsid w:val="0097706E"/>
    <w:rsid w:val="009772C6"/>
    <w:rsid w:val="00977985"/>
    <w:rsid w:val="009801F1"/>
    <w:rsid w:val="00981E54"/>
    <w:rsid w:val="00982E6F"/>
    <w:rsid w:val="00983676"/>
    <w:rsid w:val="00983ABA"/>
    <w:rsid w:val="009864CF"/>
    <w:rsid w:val="00992008"/>
    <w:rsid w:val="00992CF3"/>
    <w:rsid w:val="009948D6"/>
    <w:rsid w:val="00995393"/>
    <w:rsid w:val="00995470"/>
    <w:rsid w:val="00996AB2"/>
    <w:rsid w:val="009A0860"/>
    <w:rsid w:val="009A38EA"/>
    <w:rsid w:val="009A3C86"/>
    <w:rsid w:val="009A548E"/>
    <w:rsid w:val="009A6E8C"/>
    <w:rsid w:val="009A7357"/>
    <w:rsid w:val="009A7369"/>
    <w:rsid w:val="009B2480"/>
    <w:rsid w:val="009B2AFC"/>
    <w:rsid w:val="009B7F0A"/>
    <w:rsid w:val="009C3C87"/>
    <w:rsid w:val="009C5C44"/>
    <w:rsid w:val="009C6CB7"/>
    <w:rsid w:val="009C7446"/>
    <w:rsid w:val="009D60CF"/>
    <w:rsid w:val="009D6D72"/>
    <w:rsid w:val="009E18DC"/>
    <w:rsid w:val="009E6A92"/>
    <w:rsid w:val="009E7B2C"/>
    <w:rsid w:val="009F188C"/>
    <w:rsid w:val="009F1B5F"/>
    <w:rsid w:val="009F332A"/>
    <w:rsid w:val="009F3980"/>
    <w:rsid w:val="009F7619"/>
    <w:rsid w:val="00A05ECE"/>
    <w:rsid w:val="00A06414"/>
    <w:rsid w:val="00A069A1"/>
    <w:rsid w:val="00A06CE7"/>
    <w:rsid w:val="00A1044E"/>
    <w:rsid w:val="00A1190B"/>
    <w:rsid w:val="00A1355D"/>
    <w:rsid w:val="00A138F7"/>
    <w:rsid w:val="00A16E7B"/>
    <w:rsid w:val="00A17CA6"/>
    <w:rsid w:val="00A24020"/>
    <w:rsid w:val="00A2439F"/>
    <w:rsid w:val="00A24E80"/>
    <w:rsid w:val="00A318FB"/>
    <w:rsid w:val="00A32EE0"/>
    <w:rsid w:val="00A33C8E"/>
    <w:rsid w:val="00A36B26"/>
    <w:rsid w:val="00A427AD"/>
    <w:rsid w:val="00A42AFD"/>
    <w:rsid w:val="00A44A73"/>
    <w:rsid w:val="00A44F77"/>
    <w:rsid w:val="00A47367"/>
    <w:rsid w:val="00A50B30"/>
    <w:rsid w:val="00A51B20"/>
    <w:rsid w:val="00A52C67"/>
    <w:rsid w:val="00A55670"/>
    <w:rsid w:val="00A56ECE"/>
    <w:rsid w:val="00A60AB0"/>
    <w:rsid w:val="00A61A6F"/>
    <w:rsid w:val="00A62EEC"/>
    <w:rsid w:val="00A63A43"/>
    <w:rsid w:val="00A64131"/>
    <w:rsid w:val="00A6457F"/>
    <w:rsid w:val="00A715DF"/>
    <w:rsid w:val="00A71E2D"/>
    <w:rsid w:val="00A7310D"/>
    <w:rsid w:val="00A73EC6"/>
    <w:rsid w:val="00A757C7"/>
    <w:rsid w:val="00A75EC2"/>
    <w:rsid w:val="00A854A6"/>
    <w:rsid w:val="00A87240"/>
    <w:rsid w:val="00A877DF"/>
    <w:rsid w:val="00A90F3D"/>
    <w:rsid w:val="00A9492D"/>
    <w:rsid w:val="00A969D9"/>
    <w:rsid w:val="00A97FDC"/>
    <w:rsid w:val="00AA21D5"/>
    <w:rsid w:val="00AA71D1"/>
    <w:rsid w:val="00AB084C"/>
    <w:rsid w:val="00AB2FFD"/>
    <w:rsid w:val="00AB334A"/>
    <w:rsid w:val="00AB4866"/>
    <w:rsid w:val="00AB7035"/>
    <w:rsid w:val="00AB717C"/>
    <w:rsid w:val="00AB7EC5"/>
    <w:rsid w:val="00AC17C7"/>
    <w:rsid w:val="00AC1A79"/>
    <w:rsid w:val="00AC2B2D"/>
    <w:rsid w:val="00AC43DA"/>
    <w:rsid w:val="00AC4BB7"/>
    <w:rsid w:val="00AC7E17"/>
    <w:rsid w:val="00AD1022"/>
    <w:rsid w:val="00AD704E"/>
    <w:rsid w:val="00AE1775"/>
    <w:rsid w:val="00AE1D4A"/>
    <w:rsid w:val="00AE4944"/>
    <w:rsid w:val="00AE5A3A"/>
    <w:rsid w:val="00AE7779"/>
    <w:rsid w:val="00AF24A5"/>
    <w:rsid w:val="00AF3F60"/>
    <w:rsid w:val="00AF5FCA"/>
    <w:rsid w:val="00B02531"/>
    <w:rsid w:val="00B06549"/>
    <w:rsid w:val="00B067C3"/>
    <w:rsid w:val="00B11D2C"/>
    <w:rsid w:val="00B128ED"/>
    <w:rsid w:val="00B229C7"/>
    <w:rsid w:val="00B27223"/>
    <w:rsid w:val="00B30B0A"/>
    <w:rsid w:val="00B3160E"/>
    <w:rsid w:val="00B32758"/>
    <w:rsid w:val="00B32F59"/>
    <w:rsid w:val="00B3506F"/>
    <w:rsid w:val="00B4006A"/>
    <w:rsid w:val="00B41C3D"/>
    <w:rsid w:val="00B43294"/>
    <w:rsid w:val="00B44264"/>
    <w:rsid w:val="00B444D0"/>
    <w:rsid w:val="00B459D6"/>
    <w:rsid w:val="00B45BF7"/>
    <w:rsid w:val="00B46DA5"/>
    <w:rsid w:val="00B516F8"/>
    <w:rsid w:val="00B523BE"/>
    <w:rsid w:val="00B54434"/>
    <w:rsid w:val="00B56027"/>
    <w:rsid w:val="00B615C7"/>
    <w:rsid w:val="00B64840"/>
    <w:rsid w:val="00B71E3E"/>
    <w:rsid w:val="00B72D95"/>
    <w:rsid w:val="00B7327B"/>
    <w:rsid w:val="00B775E2"/>
    <w:rsid w:val="00B77766"/>
    <w:rsid w:val="00B8288C"/>
    <w:rsid w:val="00B82FE8"/>
    <w:rsid w:val="00B84531"/>
    <w:rsid w:val="00B9113F"/>
    <w:rsid w:val="00B95604"/>
    <w:rsid w:val="00B9563C"/>
    <w:rsid w:val="00BA0633"/>
    <w:rsid w:val="00BA1106"/>
    <w:rsid w:val="00BA34E7"/>
    <w:rsid w:val="00BA4DB9"/>
    <w:rsid w:val="00BB264F"/>
    <w:rsid w:val="00BB4B9F"/>
    <w:rsid w:val="00BB7FAA"/>
    <w:rsid w:val="00BC175C"/>
    <w:rsid w:val="00BC1A6D"/>
    <w:rsid w:val="00BC2210"/>
    <w:rsid w:val="00BC3B38"/>
    <w:rsid w:val="00BC4223"/>
    <w:rsid w:val="00BC5B67"/>
    <w:rsid w:val="00BC71FA"/>
    <w:rsid w:val="00BC79ED"/>
    <w:rsid w:val="00BD146D"/>
    <w:rsid w:val="00BD548B"/>
    <w:rsid w:val="00BD56C3"/>
    <w:rsid w:val="00BD5B18"/>
    <w:rsid w:val="00BD6187"/>
    <w:rsid w:val="00BD6287"/>
    <w:rsid w:val="00BD656D"/>
    <w:rsid w:val="00BE11AF"/>
    <w:rsid w:val="00BE63B2"/>
    <w:rsid w:val="00BF1725"/>
    <w:rsid w:val="00BF337E"/>
    <w:rsid w:val="00BF4226"/>
    <w:rsid w:val="00BF552D"/>
    <w:rsid w:val="00BF5637"/>
    <w:rsid w:val="00BF6322"/>
    <w:rsid w:val="00C000C3"/>
    <w:rsid w:val="00C00B7D"/>
    <w:rsid w:val="00C02143"/>
    <w:rsid w:val="00C05190"/>
    <w:rsid w:val="00C20111"/>
    <w:rsid w:val="00C225AF"/>
    <w:rsid w:val="00C248B6"/>
    <w:rsid w:val="00C27605"/>
    <w:rsid w:val="00C30094"/>
    <w:rsid w:val="00C356C8"/>
    <w:rsid w:val="00C40540"/>
    <w:rsid w:val="00C434A8"/>
    <w:rsid w:val="00C434B2"/>
    <w:rsid w:val="00C50192"/>
    <w:rsid w:val="00C50BDE"/>
    <w:rsid w:val="00C50E17"/>
    <w:rsid w:val="00C556C0"/>
    <w:rsid w:val="00C55C76"/>
    <w:rsid w:val="00C57818"/>
    <w:rsid w:val="00C6077C"/>
    <w:rsid w:val="00C629CD"/>
    <w:rsid w:val="00C62C42"/>
    <w:rsid w:val="00C64A85"/>
    <w:rsid w:val="00C6762D"/>
    <w:rsid w:val="00C704F3"/>
    <w:rsid w:val="00C7098A"/>
    <w:rsid w:val="00C70ED3"/>
    <w:rsid w:val="00C71C84"/>
    <w:rsid w:val="00C8292F"/>
    <w:rsid w:val="00C82AC8"/>
    <w:rsid w:val="00C8336B"/>
    <w:rsid w:val="00C87790"/>
    <w:rsid w:val="00C87AB2"/>
    <w:rsid w:val="00C90FBD"/>
    <w:rsid w:val="00C915FA"/>
    <w:rsid w:val="00C9308C"/>
    <w:rsid w:val="00C9363B"/>
    <w:rsid w:val="00C93E2B"/>
    <w:rsid w:val="00C93EB1"/>
    <w:rsid w:val="00CA069D"/>
    <w:rsid w:val="00CA36D8"/>
    <w:rsid w:val="00CA7711"/>
    <w:rsid w:val="00CA7BAA"/>
    <w:rsid w:val="00CB1380"/>
    <w:rsid w:val="00CB2243"/>
    <w:rsid w:val="00CB329C"/>
    <w:rsid w:val="00CB4489"/>
    <w:rsid w:val="00CB5F93"/>
    <w:rsid w:val="00CB74D2"/>
    <w:rsid w:val="00CC2713"/>
    <w:rsid w:val="00CC39BF"/>
    <w:rsid w:val="00CC7152"/>
    <w:rsid w:val="00CD507E"/>
    <w:rsid w:val="00CD59AB"/>
    <w:rsid w:val="00CD6028"/>
    <w:rsid w:val="00CE1B25"/>
    <w:rsid w:val="00CE1E52"/>
    <w:rsid w:val="00CE2A25"/>
    <w:rsid w:val="00CE4D46"/>
    <w:rsid w:val="00CE7410"/>
    <w:rsid w:val="00CF0A4A"/>
    <w:rsid w:val="00CF6C30"/>
    <w:rsid w:val="00CF6EE2"/>
    <w:rsid w:val="00D01174"/>
    <w:rsid w:val="00D01B0B"/>
    <w:rsid w:val="00D0751A"/>
    <w:rsid w:val="00D07A39"/>
    <w:rsid w:val="00D11605"/>
    <w:rsid w:val="00D13999"/>
    <w:rsid w:val="00D1640E"/>
    <w:rsid w:val="00D17DC0"/>
    <w:rsid w:val="00D20024"/>
    <w:rsid w:val="00D20764"/>
    <w:rsid w:val="00D245AE"/>
    <w:rsid w:val="00D313C8"/>
    <w:rsid w:val="00D34DF8"/>
    <w:rsid w:val="00D354C5"/>
    <w:rsid w:val="00D36A44"/>
    <w:rsid w:val="00D374D3"/>
    <w:rsid w:val="00D375E0"/>
    <w:rsid w:val="00D376CF"/>
    <w:rsid w:val="00D42730"/>
    <w:rsid w:val="00D43005"/>
    <w:rsid w:val="00D4300B"/>
    <w:rsid w:val="00D442EB"/>
    <w:rsid w:val="00D51B93"/>
    <w:rsid w:val="00D528BB"/>
    <w:rsid w:val="00D53809"/>
    <w:rsid w:val="00D5381D"/>
    <w:rsid w:val="00D56E21"/>
    <w:rsid w:val="00D57337"/>
    <w:rsid w:val="00D626C7"/>
    <w:rsid w:val="00D646E0"/>
    <w:rsid w:val="00D664FF"/>
    <w:rsid w:val="00D67003"/>
    <w:rsid w:val="00D70672"/>
    <w:rsid w:val="00D713DC"/>
    <w:rsid w:val="00D71779"/>
    <w:rsid w:val="00D7234A"/>
    <w:rsid w:val="00D72390"/>
    <w:rsid w:val="00D76106"/>
    <w:rsid w:val="00D779F9"/>
    <w:rsid w:val="00D77D8B"/>
    <w:rsid w:val="00D80983"/>
    <w:rsid w:val="00D8128D"/>
    <w:rsid w:val="00D83181"/>
    <w:rsid w:val="00D83AB7"/>
    <w:rsid w:val="00D8798B"/>
    <w:rsid w:val="00D9112A"/>
    <w:rsid w:val="00DA015C"/>
    <w:rsid w:val="00DA076D"/>
    <w:rsid w:val="00DA1EFB"/>
    <w:rsid w:val="00DA28F2"/>
    <w:rsid w:val="00DA3B34"/>
    <w:rsid w:val="00DA7D7D"/>
    <w:rsid w:val="00DB6F63"/>
    <w:rsid w:val="00DC00FE"/>
    <w:rsid w:val="00DC66B1"/>
    <w:rsid w:val="00DC6BAB"/>
    <w:rsid w:val="00DC6D66"/>
    <w:rsid w:val="00DC6DCC"/>
    <w:rsid w:val="00DC7BC8"/>
    <w:rsid w:val="00DD0667"/>
    <w:rsid w:val="00DD1E94"/>
    <w:rsid w:val="00DD6693"/>
    <w:rsid w:val="00DD75E2"/>
    <w:rsid w:val="00DD78F3"/>
    <w:rsid w:val="00DE30CA"/>
    <w:rsid w:val="00DE5F7F"/>
    <w:rsid w:val="00DF20E5"/>
    <w:rsid w:val="00DF2A79"/>
    <w:rsid w:val="00DF772D"/>
    <w:rsid w:val="00E00634"/>
    <w:rsid w:val="00E018B1"/>
    <w:rsid w:val="00E0406B"/>
    <w:rsid w:val="00E10520"/>
    <w:rsid w:val="00E10C6E"/>
    <w:rsid w:val="00E11756"/>
    <w:rsid w:val="00E122C3"/>
    <w:rsid w:val="00E122D2"/>
    <w:rsid w:val="00E144FB"/>
    <w:rsid w:val="00E1705C"/>
    <w:rsid w:val="00E17631"/>
    <w:rsid w:val="00E20052"/>
    <w:rsid w:val="00E202D5"/>
    <w:rsid w:val="00E21601"/>
    <w:rsid w:val="00E22E05"/>
    <w:rsid w:val="00E3223E"/>
    <w:rsid w:val="00E322E1"/>
    <w:rsid w:val="00E40DD2"/>
    <w:rsid w:val="00E432CA"/>
    <w:rsid w:val="00E45D20"/>
    <w:rsid w:val="00E47D2B"/>
    <w:rsid w:val="00E54B4C"/>
    <w:rsid w:val="00E55681"/>
    <w:rsid w:val="00E60DF9"/>
    <w:rsid w:val="00E612F8"/>
    <w:rsid w:val="00E6389C"/>
    <w:rsid w:val="00E638B3"/>
    <w:rsid w:val="00E67392"/>
    <w:rsid w:val="00E7048A"/>
    <w:rsid w:val="00E71D6B"/>
    <w:rsid w:val="00E758FE"/>
    <w:rsid w:val="00E80C54"/>
    <w:rsid w:val="00E81B74"/>
    <w:rsid w:val="00E82C6A"/>
    <w:rsid w:val="00E86EF2"/>
    <w:rsid w:val="00E875F7"/>
    <w:rsid w:val="00E905A9"/>
    <w:rsid w:val="00E92179"/>
    <w:rsid w:val="00E930FC"/>
    <w:rsid w:val="00E965DF"/>
    <w:rsid w:val="00E97C26"/>
    <w:rsid w:val="00EA0705"/>
    <w:rsid w:val="00EA0B39"/>
    <w:rsid w:val="00EA1304"/>
    <w:rsid w:val="00EA174B"/>
    <w:rsid w:val="00EA181F"/>
    <w:rsid w:val="00EA2AC5"/>
    <w:rsid w:val="00EA32BA"/>
    <w:rsid w:val="00EA40E5"/>
    <w:rsid w:val="00EA5B73"/>
    <w:rsid w:val="00EA5F91"/>
    <w:rsid w:val="00EA638C"/>
    <w:rsid w:val="00EA7283"/>
    <w:rsid w:val="00EA7ED6"/>
    <w:rsid w:val="00EB1502"/>
    <w:rsid w:val="00EB5372"/>
    <w:rsid w:val="00EB5D8D"/>
    <w:rsid w:val="00EB6E12"/>
    <w:rsid w:val="00EC14F1"/>
    <w:rsid w:val="00EC2D0A"/>
    <w:rsid w:val="00EC658E"/>
    <w:rsid w:val="00EC6ECF"/>
    <w:rsid w:val="00ED0398"/>
    <w:rsid w:val="00ED0521"/>
    <w:rsid w:val="00ED0ED6"/>
    <w:rsid w:val="00ED100A"/>
    <w:rsid w:val="00ED2C05"/>
    <w:rsid w:val="00ED2C9B"/>
    <w:rsid w:val="00ED44E7"/>
    <w:rsid w:val="00ED516B"/>
    <w:rsid w:val="00ED5ECC"/>
    <w:rsid w:val="00ED7AF6"/>
    <w:rsid w:val="00EE034B"/>
    <w:rsid w:val="00EE0591"/>
    <w:rsid w:val="00EE245E"/>
    <w:rsid w:val="00EE2B9A"/>
    <w:rsid w:val="00EE2FE5"/>
    <w:rsid w:val="00EE518A"/>
    <w:rsid w:val="00EF0118"/>
    <w:rsid w:val="00EF015E"/>
    <w:rsid w:val="00EF018C"/>
    <w:rsid w:val="00EF0695"/>
    <w:rsid w:val="00EF1B8E"/>
    <w:rsid w:val="00EF2D7F"/>
    <w:rsid w:val="00EF4916"/>
    <w:rsid w:val="00EF54DB"/>
    <w:rsid w:val="00F00675"/>
    <w:rsid w:val="00F0132E"/>
    <w:rsid w:val="00F033FE"/>
    <w:rsid w:val="00F05438"/>
    <w:rsid w:val="00F10453"/>
    <w:rsid w:val="00F11C0F"/>
    <w:rsid w:val="00F1357A"/>
    <w:rsid w:val="00F13717"/>
    <w:rsid w:val="00F171F0"/>
    <w:rsid w:val="00F22CD3"/>
    <w:rsid w:val="00F237D7"/>
    <w:rsid w:val="00F244F2"/>
    <w:rsid w:val="00F247A0"/>
    <w:rsid w:val="00F253A4"/>
    <w:rsid w:val="00F26991"/>
    <w:rsid w:val="00F3367B"/>
    <w:rsid w:val="00F33E1E"/>
    <w:rsid w:val="00F368D5"/>
    <w:rsid w:val="00F37FD7"/>
    <w:rsid w:val="00F41052"/>
    <w:rsid w:val="00F4250A"/>
    <w:rsid w:val="00F43378"/>
    <w:rsid w:val="00F43748"/>
    <w:rsid w:val="00F438DE"/>
    <w:rsid w:val="00F51082"/>
    <w:rsid w:val="00F52B4E"/>
    <w:rsid w:val="00F538E4"/>
    <w:rsid w:val="00F54A0B"/>
    <w:rsid w:val="00F56394"/>
    <w:rsid w:val="00F56B4E"/>
    <w:rsid w:val="00F613D2"/>
    <w:rsid w:val="00F6267D"/>
    <w:rsid w:val="00F63D30"/>
    <w:rsid w:val="00F70602"/>
    <w:rsid w:val="00F70CF1"/>
    <w:rsid w:val="00F7142C"/>
    <w:rsid w:val="00F71D54"/>
    <w:rsid w:val="00F72DAA"/>
    <w:rsid w:val="00F73054"/>
    <w:rsid w:val="00F737AE"/>
    <w:rsid w:val="00F73EEA"/>
    <w:rsid w:val="00F75B8D"/>
    <w:rsid w:val="00F84E10"/>
    <w:rsid w:val="00F85FDC"/>
    <w:rsid w:val="00F87B07"/>
    <w:rsid w:val="00F87C6F"/>
    <w:rsid w:val="00F9178B"/>
    <w:rsid w:val="00F92FD0"/>
    <w:rsid w:val="00F93305"/>
    <w:rsid w:val="00F97CEC"/>
    <w:rsid w:val="00F97E0E"/>
    <w:rsid w:val="00FA17D1"/>
    <w:rsid w:val="00FA2816"/>
    <w:rsid w:val="00FB4F6C"/>
    <w:rsid w:val="00FB558C"/>
    <w:rsid w:val="00FB63C7"/>
    <w:rsid w:val="00FB71D4"/>
    <w:rsid w:val="00FC0172"/>
    <w:rsid w:val="00FC1C28"/>
    <w:rsid w:val="00FC55D1"/>
    <w:rsid w:val="00FC5750"/>
    <w:rsid w:val="00FC583E"/>
    <w:rsid w:val="00FC6D01"/>
    <w:rsid w:val="00FC770D"/>
    <w:rsid w:val="00FD005B"/>
    <w:rsid w:val="00FD0197"/>
    <w:rsid w:val="00FD1A87"/>
    <w:rsid w:val="00FD1BCB"/>
    <w:rsid w:val="00FD69B6"/>
    <w:rsid w:val="00FE02F4"/>
    <w:rsid w:val="00FF069E"/>
    <w:rsid w:val="00FF1584"/>
    <w:rsid w:val="00FF176F"/>
    <w:rsid w:val="00FF1D46"/>
    <w:rsid w:val="00FF21E5"/>
    <w:rsid w:val="00FF29FC"/>
    <w:rsid w:val="00FF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DC80F8"/>
  <w15:docId w15:val="{9C08690D-C0BE-4BAE-85E8-D6152F28D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2E05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0192"/>
    <w:pPr>
      <w:keepNext/>
      <w:keepLines/>
      <w:spacing w:before="240"/>
      <w:outlineLvl w:val="0"/>
    </w:pPr>
    <w:rPr>
      <w:rFonts w:eastAsiaTheme="majorEastAsia" w:cstheme="majorBidi"/>
      <w:color w:val="1F4E79" w:themeColor="accent5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50192"/>
    <w:pPr>
      <w:keepNext/>
      <w:keepLines/>
      <w:spacing w:before="40"/>
      <w:outlineLvl w:val="1"/>
    </w:pPr>
    <w:rPr>
      <w:rFonts w:eastAsiaTheme="majorEastAsia" w:cstheme="majorBidi"/>
      <w:color w:val="2E74B5" w:themeColor="accent5" w:themeShade="BF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C50192"/>
    <w:pPr>
      <w:keepNext/>
      <w:keepLines/>
      <w:spacing w:before="40"/>
      <w:outlineLvl w:val="2"/>
    </w:pPr>
    <w:rPr>
      <w:rFonts w:eastAsiaTheme="majorEastAsia" w:cstheme="majorBidi"/>
      <w:color w:val="8EAADB" w:themeColor="accent1" w:themeTint="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192"/>
    <w:rPr>
      <w:rFonts w:eastAsiaTheme="majorEastAsia" w:cstheme="majorBidi"/>
      <w:color w:val="1F4E79" w:themeColor="accent5" w:themeShade="8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50192"/>
    <w:rPr>
      <w:rFonts w:eastAsiaTheme="majorEastAsia" w:cstheme="majorBidi"/>
      <w:color w:val="2E74B5" w:themeColor="accent5" w:themeShade="BF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192"/>
    <w:rPr>
      <w:rFonts w:eastAsiaTheme="majorEastAsia" w:cstheme="majorBidi"/>
      <w:color w:val="8EAADB" w:themeColor="accent1" w:themeTint="99"/>
      <w:szCs w:val="24"/>
    </w:rPr>
  </w:style>
  <w:style w:type="paragraph" w:customStyle="1" w:styleId="berschrift">
    <w:name w:val="Überschrift"/>
    <w:basedOn w:val="Title"/>
    <w:link w:val="berschriftZchn"/>
    <w:qFormat/>
    <w:rsid w:val="00EA0B39"/>
    <w:pPr>
      <w:jc w:val="center"/>
    </w:pPr>
    <w:rPr>
      <w:sz w:val="32"/>
      <w:szCs w:val="36"/>
    </w:rPr>
  </w:style>
  <w:style w:type="paragraph" w:styleId="Title">
    <w:name w:val="Title"/>
    <w:basedOn w:val="Normal"/>
    <w:next w:val="Normal"/>
    <w:link w:val="TitleChar"/>
    <w:uiPriority w:val="10"/>
    <w:qFormat/>
    <w:rsid w:val="00EA0B3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0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Zchn">
    <w:name w:val="Überschrift Zchn"/>
    <w:basedOn w:val="TitleChar"/>
    <w:link w:val="berschrift"/>
    <w:rsid w:val="00EA0B39"/>
    <w:rPr>
      <w:rFonts w:asciiTheme="majorHAnsi" w:eastAsiaTheme="majorEastAsia" w:hAnsiTheme="majorHAnsi" w:cstheme="majorBidi"/>
      <w:spacing w:val="-10"/>
      <w:kern w:val="28"/>
      <w:sz w:val="32"/>
      <w:szCs w:val="36"/>
    </w:rPr>
  </w:style>
  <w:style w:type="paragraph" w:styleId="Header">
    <w:name w:val="header"/>
    <w:basedOn w:val="Normal"/>
    <w:link w:val="HeaderChar"/>
    <w:uiPriority w:val="99"/>
    <w:unhideWhenUsed/>
    <w:rsid w:val="00EA0B3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0B39"/>
  </w:style>
  <w:style w:type="paragraph" w:styleId="Footer">
    <w:name w:val="footer"/>
    <w:basedOn w:val="Normal"/>
    <w:link w:val="FooterChar"/>
    <w:uiPriority w:val="99"/>
    <w:unhideWhenUsed/>
    <w:rsid w:val="00EA0B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0B39"/>
  </w:style>
  <w:style w:type="paragraph" w:styleId="ListParagraph">
    <w:name w:val="List Paragraph"/>
    <w:basedOn w:val="Normal"/>
    <w:uiPriority w:val="34"/>
    <w:qFormat/>
    <w:rsid w:val="0007231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723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2316"/>
  </w:style>
  <w:style w:type="character" w:customStyle="1" w:styleId="CommentTextChar">
    <w:name w:val="Comment Text Char"/>
    <w:basedOn w:val="DefaultParagraphFont"/>
    <w:link w:val="CommentText"/>
    <w:uiPriority w:val="99"/>
    <w:rsid w:val="0007231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31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31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31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375968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75968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75968"/>
    <w:pPr>
      <w:jc w:val="center"/>
    </w:pPr>
    <w:rPr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75968"/>
    <w:rPr>
      <w:noProof/>
      <w:lang w:val="en-US"/>
    </w:rPr>
  </w:style>
  <w:style w:type="table" w:customStyle="1" w:styleId="EinfacheTabelle41">
    <w:name w:val="Einfache Tabelle 41"/>
    <w:basedOn w:val="TableNormal"/>
    <w:uiPriority w:val="44"/>
    <w:rsid w:val="00A55670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060761"/>
    <w:rPr>
      <w:i/>
      <w:iCs/>
    </w:rPr>
  </w:style>
  <w:style w:type="character" w:customStyle="1" w:styleId="tagtrans">
    <w:name w:val="tag_trans"/>
    <w:basedOn w:val="DefaultParagraphFont"/>
    <w:rsid w:val="00106388"/>
  </w:style>
  <w:style w:type="character" w:styleId="Hyperlink">
    <w:name w:val="Hyperlink"/>
    <w:basedOn w:val="DefaultParagraphFont"/>
    <w:uiPriority w:val="99"/>
    <w:unhideWhenUsed/>
    <w:rsid w:val="00106388"/>
    <w:rPr>
      <w:color w:val="0000FF"/>
      <w:u w:val="single"/>
    </w:rPr>
  </w:style>
  <w:style w:type="table" w:customStyle="1" w:styleId="EinfacheTabelle411">
    <w:name w:val="Einfache Tabelle 411"/>
    <w:basedOn w:val="TableNormal"/>
    <w:uiPriority w:val="44"/>
    <w:rsid w:val="00DA28F2"/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23677"/>
    <w:pPr>
      <w:spacing w:after="200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07802"/>
  </w:style>
  <w:style w:type="character" w:styleId="FollowedHyperlink">
    <w:name w:val="FollowedHyperlink"/>
    <w:basedOn w:val="DefaultParagraphFont"/>
    <w:uiPriority w:val="99"/>
    <w:semiHidden/>
    <w:unhideWhenUsed/>
    <w:rsid w:val="00791ED3"/>
    <w:rPr>
      <w:color w:val="954F72" w:themeColor="followedHyperlink"/>
      <w:u w:val="single"/>
    </w:rPr>
  </w:style>
  <w:style w:type="paragraph" w:customStyle="1" w:styleId="Default">
    <w:name w:val="Default"/>
    <w:rsid w:val="00791ED3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CD59AB"/>
  </w:style>
  <w:style w:type="paragraph" w:styleId="TOCHeading">
    <w:name w:val="TOC Heading"/>
    <w:basedOn w:val="Heading1"/>
    <w:next w:val="Normal"/>
    <w:uiPriority w:val="39"/>
    <w:unhideWhenUsed/>
    <w:qFormat/>
    <w:rsid w:val="00D20024"/>
    <w:pPr>
      <w:spacing w:line="259" w:lineRule="auto"/>
      <w:outlineLvl w:val="9"/>
    </w:pPr>
    <w:rPr>
      <w:rFonts w:asciiTheme="majorHAnsi" w:hAnsiTheme="majorHAnsi"/>
      <w:color w:val="2F5496" w:themeColor="accent1" w:themeShade="BF"/>
      <w:sz w:val="32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744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744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A5E88"/>
    <w:pPr>
      <w:spacing w:before="100" w:beforeAutospacing="1" w:after="100" w:afterAutospacing="1"/>
    </w:pPr>
    <w:rPr>
      <w:rFonts w:eastAsia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2F16A9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FB63C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63C7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9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378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01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0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38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7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0395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15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47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926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6997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0379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64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9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2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41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rtn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abelle1!$A$2:$A$6</c:f>
              <c:strCache>
                <c:ptCount val="5"/>
                <c:pt idx="0">
                  <c:v>Week 1-9</c:v>
                </c:pt>
                <c:pt idx="1">
                  <c:v>Week 10-18</c:v>
                </c:pt>
                <c:pt idx="2">
                  <c:v>Week 19-27</c:v>
                </c:pt>
                <c:pt idx="3">
                  <c:v>Week 28-36</c:v>
                </c:pt>
                <c:pt idx="4">
                  <c:v>Week 37-45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2.0319230769230767</c:v>
                </c:pt>
                <c:pt idx="1">
                  <c:v>2.7307692307692308</c:v>
                </c:pt>
                <c:pt idx="2">
                  <c:v>2.7142857142857144</c:v>
                </c:pt>
                <c:pt idx="3">
                  <c:v>2.5714285714285716</c:v>
                </c:pt>
                <c:pt idx="4">
                  <c:v>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5C2-4AA9-8C99-8B8ABF7DC409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ncer patient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abelle1!$A$2:$A$6</c:f>
              <c:strCache>
                <c:ptCount val="5"/>
                <c:pt idx="0">
                  <c:v>Week 1-9</c:v>
                </c:pt>
                <c:pt idx="1">
                  <c:v>Week 10-18</c:v>
                </c:pt>
                <c:pt idx="2">
                  <c:v>Week 19-27</c:v>
                </c:pt>
                <c:pt idx="3">
                  <c:v>Week 28-36</c:v>
                </c:pt>
                <c:pt idx="4">
                  <c:v>Week 37-45</c:v>
                </c:pt>
              </c:strCache>
            </c:strRef>
          </c:cat>
          <c:val>
            <c:numRef>
              <c:f>Tabelle1!$C$2:$C$6</c:f>
              <c:numCache>
                <c:formatCode>General</c:formatCode>
                <c:ptCount val="5"/>
                <c:pt idx="0">
                  <c:v>1.8438709677419354</c:v>
                </c:pt>
                <c:pt idx="1">
                  <c:v>1.7894736842105263</c:v>
                </c:pt>
                <c:pt idx="2">
                  <c:v>2.1785714285714284</c:v>
                </c:pt>
                <c:pt idx="3">
                  <c:v>2.2000000000000002</c:v>
                </c:pt>
                <c:pt idx="4">
                  <c:v>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5C2-4AA9-8C99-8B8ABF7DC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492848"/>
        <c:axId val="7494480"/>
      </c:lineChart>
      <c:catAx>
        <c:axId val="7492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Weeks</a:t>
                </a:r>
                <a:r>
                  <a:rPr lang="de-DE" baseline="0"/>
                  <a:t> of training </a:t>
                </a:r>
                <a:endParaRPr lang="de-D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94480"/>
        <c:crosses val="autoZero"/>
        <c:auto val="1"/>
        <c:lblAlgn val="ctr"/>
        <c:lblOffset val="100"/>
        <c:noMultiLvlLbl val="0"/>
      </c:catAx>
      <c:valAx>
        <c:axId val="7494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Partnership</a:t>
                </a:r>
                <a:r>
                  <a:rPr lang="de-DE" baseline="0"/>
                  <a:t> quuality scores</a:t>
                </a:r>
                <a:endParaRPr lang="de-D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928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Partn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abelle1!$A$2:$A$6</c:f>
              <c:strCache>
                <c:ptCount val="5"/>
                <c:pt idx="0">
                  <c:v>Week 1-9</c:v>
                </c:pt>
                <c:pt idx="1">
                  <c:v>Week 10-18</c:v>
                </c:pt>
                <c:pt idx="2">
                  <c:v>Week 19-27</c:v>
                </c:pt>
                <c:pt idx="3">
                  <c:v>Week 28-36</c:v>
                </c:pt>
                <c:pt idx="4">
                  <c:v>Week 37-45</c:v>
                </c:pt>
              </c:strCache>
            </c:strRef>
          </c:cat>
          <c:val>
            <c:numRef>
              <c:f>Tabelle1!$B$2:$B$6</c:f>
              <c:numCache>
                <c:formatCode>General</c:formatCode>
                <c:ptCount val="5"/>
                <c:pt idx="0">
                  <c:v>4.0965384615384615</c:v>
                </c:pt>
                <c:pt idx="1">
                  <c:v>4.1435714285714287</c:v>
                </c:pt>
                <c:pt idx="2">
                  <c:v>4.0646153846153847</c:v>
                </c:pt>
                <c:pt idx="3">
                  <c:v>3.4757142857142855</c:v>
                </c:pt>
                <c:pt idx="4">
                  <c:v>4.2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3C-4FE5-9C92-5387D178BA06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Cancer patient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abelle1!$A$2:$A$6</c:f>
              <c:strCache>
                <c:ptCount val="5"/>
                <c:pt idx="0">
                  <c:v>Week 1-9</c:v>
                </c:pt>
                <c:pt idx="1">
                  <c:v>Week 10-18</c:v>
                </c:pt>
                <c:pt idx="2">
                  <c:v>Week 19-27</c:v>
                </c:pt>
                <c:pt idx="3">
                  <c:v>Week 28-36</c:v>
                </c:pt>
                <c:pt idx="4">
                  <c:v>Week 37-45</c:v>
                </c:pt>
              </c:strCache>
            </c:strRef>
          </c:cat>
          <c:val>
            <c:numRef>
              <c:f>Tabelle1!$C$2:$C$6</c:f>
              <c:numCache>
                <c:formatCode>General</c:formatCode>
                <c:ptCount val="5"/>
                <c:pt idx="0">
                  <c:v>4.0097222222222229</c:v>
                </c:pt>
                <c:pt idx="1">
                  <c:v>4.1994999999999996</c:v>
                </c:pt>
                <c:pt idx="2">
                  <c:v>4.2946666666666671</c:v>
                </c:pt>
                <c:pt idx="3">
                  <c:v>4.3330000000000002</c:v>
                </c:pt>
                <c:pt idx="4">
                  <c:v>4.29124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3C-4FE5-9C92-5387D178BA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7502096"/>
        <c:axId val="7495024"/>
      </c:lineChart>
      <c:catAx>
        <c:axId val="75020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Weeks of training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95024"/>
        <c:crosses val="autoZero"/>
        <c:auto val="1"/>
        <c:lblAlgn val="ctr"/>
        <c:lblOffset val="100"/>
        <c:noMultiLvlLbl val="0"/>
      </c:catAx>
      <c:valAx>
        <c:axId val="7495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Self-efficacy</a:t>
                </a:r>
                <a:r>
                  <a:rPr lang="de-DE" baseline="0"/>
                  <a:t> scores </a:t>
                </a:r>
                <a:endParaRPr lang="de-DE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020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90722-28B9-43A1-A83D-8EACD5EF01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8</Words>
  <Characters>278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3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nja Thieser</dc:creator>
  <cp:lastModifiedBy>Jayalekshmi V.J.</cp:lastModifiedBy>
  <cp:revision>8</cp:revision>
  <cp:lastPrinted>2020-08-19T12:31:00Z</cp:lastPrinted>
  <dcterms:created xsi:type="dcterms:W3CDTF">2020-12-01T03:42:00Z</dcterms:created>
  <dcterms:modified xsi:type="dcterms:W3CDTF">2021-01-07T23:39:00Z</dcterms:modified>
</cp:coreProperties>
</file>